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2610"/>
        <w:gridCol w:w="1260"/>
        <w:gridCol w:w="2155"/>
      </w:tblGrid>
      <w:tr w:rsidR="00905396" w:rsidRPr="00D94514" w14:paraId="47ED2CA6" w14:textId="77777777" w:rsidTr="00E03BA8">
        <w:trPr>
          <w:trHeight w:val="460"/>
          <w:jc w:val="center"/>
        </w:trPr>
        <w:tc>
          <w:tcPr>
            <w:tcW w:w="8275" w:type="dxa"/>
            <w:gridSpan w:val="4"/>
          </w:tcPr>
          <w:p w14:paraId="32DF568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upplementary </w:t>
            </w:r>
            <w:r w:rsidRPr="00D945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1</w:t>
            </w:r>
          </w:p>
          <w:p w14:paraId="3D06C62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i/>
                <w:sz w:val="18"/>
                <w:szCs w:val="18"/>
              </w:rPr>
              <w:t>Demographic Characteristics for the College Student and Clinical Samples (N =650)</w:t>
            </w:r>
          </w:p>
        </w:tc>
      </w:tr>
      <w:tr w:rsidR="00905396" w:rsidRPr="00D94514" w14:paraId="2EA1D1E6" w14:textId="77777777" w:rsidTr="00E03BA8">
        <w:trPr>
          <w:trHeight w:val="230"/>
          <w:jc w:val="center"/>
        </w:trPr>
        <w:tc>
          <w:tcPr>
            <w:tcW w:w="2250" w:type="dxa"/>
          </w:tcPr>
          <w:p w14:paraId="70D6ABA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Groups</w:t>
            </w:r>
          </w:p>
        </w:tc>
        <w:tc>
          <w:tcPr>
            <w:tcW w:w="2610" w:type="dxa"/>
          </w:tcPr>
          <w:p w14:paraId="76840D3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</w:tc>
        <w:tc>
          <w:tcPr>
            <w:tcW w:w="1260" w:type="dxa"/>
          </w:tcPr>
          <w:p w14:paraId="42FBF86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D94514">
              <w:rPr>
                <w:rFonts w:asciiTheme="majorBidi" w:hAnsiTheme="majorBidi" w:cstheme="majorBidi"/>
                <w:i/>
                <w:sz w:val="18"/>
                <w:szCs w:val="18"/>
              </w:rPr>
              <w:t>n</w:t>
            </w:r>
            <w:proofErr w:type="gramEnd"/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2155" w:type="dxa"/>
          </w:tcPr>
          <w:p w14:paraId="577495C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Age range (</w:t>
            </w:r>
            <w:r w:rsidRPr="00D94514">
              <w:rPr>
                <w:rFonts w:asciiTheme="majorBidi" w:hAnsiTheme="majorBidi" w:cstheme="majorBidi"/>
                <w:i/>
                <w:sz w:val="18"/>
                <w:szCs w:val="18"/>
              </w:rPr>
              <w:t>M, SD</w:t>
            </w:r>
            <w:r w:rsidRPr="00D9451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05396" w:rsidRPr="00D94514" w14:paraId="1BB862F9" w14:textId="77777777" w:rsidTr="00E03BA8">
        <w:trPr>
          <w:trHeight w:val="48"/>
          <w:jc w:val="center"/>
        </w:trPr>
        <w:tc>
          <w:tcPr>
            <w:tcW w:w="2250" w:type="dxa"/>
            <w:vMerge w:val="restart"/>
          </w:tcPr>
          <w:p w14:paraId="10FE34A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College sample</w:t>
            </w:r>
          </w:p>
          <w:p w14:paraId="0336CB2E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D94514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n </w:t>
            </w:r>
            <w:r w:rsidRPr="00D94514">
              <w:rPr>
                <w:rFonts w:asciiTheme="majorBidi" w:hAnsiTheme="majorBidi" w:cstheme="majorBidi"/>
                <w:sz w:val="18"/>
                <w:szCs w:val="18"/>
              </w:rPr>
              <w:t>= 231)</w:t>
            </w:r>
          </w:p>
        </w:tc>
        <w:tc>
          <w:tcPr>
            <w:tcW w:w="2610" w:type="dxa"/>
          </w:tcPr>
          <w:p w14:paraId="681D556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</w:tc>
        <w:tc>
          <w:tcPr>
            <w:tcW w:w="1260" w:type="dxa"/>
          </w:tcPr>
          <w:p w14:paraId="4861A137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38 (59.7)</w:t>
            </w:r>
          </w:p>
        </w:tc>
        <w:tc>
          <w:tcPr>
            <w:tcW w:w="2155" w:type="dxa"/>
            <w:vMerge w:val="restart"/>
          </w:tcPr>
          <w:p w14:paraId="64729B30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18-58 </w:t>
            </w:r>
            <w:r w:rsidRPr="00D94514">
              <w:rPr>
                <w:rFonts w:asciiTheme="majorBidi" w:hAnsiTheme="majorBidi" w:cstheme="majorBidi"/>
                <w:iCs/>
                <w:sz w:val="18"/>
                <w:szCs w:val="18"/>
              </w:rPr>
              <w:t>years</w:t>
            </w: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(28.05, 6.08)</w:t>
            </w:r>
          </w:p>
        </w:tc>
      </w:tr>
      <w:tr w:rsidR="00905396" w:rsidRPr="00D94514" w14:paraId="1AEBFDE3" w14:textId="77777777" w:rsidTr="00E03BA8">
        <w:trPr>
          <w:jc w:val="center"/>
        </w:trPr>
        <w:tc>
          <w:tcPr>
            <w:tcW w:w="2250" w:type="dxa"/>
            <w:vMerge/>
          </w:tcPr>
          <w:p w14:paraId="0BB9987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A1AD4EF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1260" w:type="dxa"/>
          </w:tcPr>
          <w:p w14:paraId="2267CE83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92 (39.8)</w:t>
            </w:r>
          </w:p>
        </w:tc>
        <w:tc>
          <w:tcPr>
            <w:tcW w:w="2155" w:type="dxa"/>
            <w:vMerge/>
          </w:tcPr>
          <w:p w14:paraId="036A2A78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575E0BD2" w14:textId="77777777" w:rsidTr="00E03BA8">
        <w:trPr>
          <w:trHeight w:val="197"/>
          <w:jc w:val="center"/>
        </w:trPr>
        <w:tc>
          <w:tcPr>
            <w:tcW w:w="2250" w:type="dxa"/>
            <w:vMerge/>
          </w:tcPr>
          <w:p w14:paraId="6A779B1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985D95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Unidentified</w:t>
            </w:r>
          </w:p>
        </w:tc>
        <w:tc>
          <w:tcPr>
            <w:tcW w:w="1260" w:type="dxa"/>
          </w:tcPr>
          <w:p w14:paraId="6EEE939F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 (.7)</w:t>
            </w:r>
          </w:p>
        </w:tc>
        <w:tc>
          <w:tcPr>
            <w:tcW w:w="2155" w:type="dxa"/>
            <w:vMerge/>
          </w:tcPr>
          <w:p w14:paraId="51A2387E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1E063B16" w14:textId="77777777" w:rsidTr="00E03BA8">
        <w:trPr>
          <w:trHeight w:val="210"/>
          <w:jc w:val="center"/>
        </w:trPr>
        <w:tc>
          <w:tcPr>
            <w:tcW w:w="2250" w:type="dxa"/>
            <w:vMerge/>
          </w:tcPr>
          <w:p w14:paraId="4DF84D2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9B4D78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1260" w:type="dxa"/>
          </w:tcPr>
          <w:p w14:paraId="39BCB094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6CEFE80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72334B98" w14:textId="77777777" w:rsidTr="00E03BA8">
        <w:trPr>
          <w:trHeight w:val="132"/>
          <w:jc w:val="center"/>
        </w:trPr>
        <w:tc>
          <w:tcPr>
            <w:tcW w:w="2250" w:type="dxa"/>
            <w:vMerge/>
          </w:tcPr>
          <w:p w14:paraId="7015728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1D6FC49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≤ High School </w:t>
            </w:r>
          </w:p>
        </w:tc>
        <w:tc>
          <w:tcPr>
            <w:tcW w:w="1260" w:type="dxa"/>
          </w:tcPr>
          <w:p w14:paraId="2F993731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0 (4.3)</w:t>
            </w:r>
          </w:p>
        </w:tc>
        <w:tc>
          <w:tcPr>
            <w:tcW w:w="2155" w:type="dxa"/>
            <w:vMerge/>
          </w:tcPr>
          <w:p w14:paraId="23E70EE6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59A0336C" w14:textId="77777777" w:rsidTr="00E03BA8">
        <w:trPr>
          <w:trHeight w:val="132"/>
          <w:jc w:val="center"/>
        </w:trPr>
        <w:tc>
          <w:tcPr>
            <w:tcW w:w="2250" w:type="dxa"/>
            <w:vMerge/>
          </w:tcPr>
          <w:p w14:paraId="34E7EF5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0D5D6D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High School</w:t>
            </w:r>
          </w:p>
        </w:tc>
        <w:tc>
          <w:tcPr>
            <w:tcW w:w="1260" w:type="dxa"/>
          </w:tcPr>
          <w:p w14:paraId="669ECD37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20 (8.7)</w:t>
            </w:r>
          </w:p>
        </w:tc>
        <w:tc>
          <w:tcPr>
            <w:tcW w:w="2155" w:type="dxa"/>
            <w:vMerge/>
          </w:tcPr>
          <w:p w14:paraId="7533A725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3B582E82" w14:textId="77777777" w:rsidTr="00E03BA8">
        <w:trPr>
          <w:trHeight w:val="110"/>
          <w:jc w:val="center"/>
        </w:trPr>
        <w:tc>
          <w:tcPr>
            <w:tcW w:w="2250" w:type="dxa"/>
            <w:vMerge/>
          </w:tcPr>
          <w:p w14:paraId="71E18F2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53E7C2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Undergraduate Students</w:t>
            </w:r>
          </w:p>
        </w:tc>
        <w:tc>
          <w:tcPr>
            <w:tcW w:w="1260" w:type="dxa"/>
          </w:tcPr>
          <w:p w14:paraId="792CBC40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62 (26.8)</w:t>
            </w:r>
          </w:p>
        </w:tc>
        <w:tc>
          <w:tcPr>
            <w:tcW w:w="2155" w:type="dxa"/>
            <w:vMerge/>
          </w:tcPr>
          <w:p w14:paraId="443EE15B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5C2ABD3B" w14:textId="77777777" w:rsidTr="00E03BA8">
        <w:trPr>
          <w:trHeight w:val="165"/>
          <w:jc w:val="center"/>
        </w:trPr>
        <w:tc>
          <w:tcPr>
            <w:tcW w:w="2250" w:type="dxa"/>
            <w:vMerge/>
          </w:tcPr>
          <w:p w14:paraId="40FD11E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7A3F11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Masters Students</w:t>
            </w:r>
          </w:p>
        </w:tc>
        <w:tc>
          <w:tcPr>
            <w:tcW w:w="1260" w:type="dxa"/>
          </w:tcPr>
          <w:p w14:paraId="77646E45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15 (49.8)</w:t>
            </w:r>
          </w:p>
        </w:tc>
        <w:tc>
          <w:tcPr>
            <w:tcW w:w="2155" w:type="dxa"/>
            <w:vMerge/>
          </w:tcPr>
          <w:p w14:paraId="62E73D62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2D88300A" w14:textId="77777777" w:rsidTr="00E03BA8">
        <w:trPr>
          <w:trHeight w:val="210"/>
          <w:jc w:val="center"/>
        </w:trPr>
        <w:tc>
          <w:tcPr>
            <w:tcW w:w="2250" w:type="dxa"/>
            <w:vMerge/>
          </w:tcPr>
          <w:p w14:paraId="6EAA5819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802A4D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Ph.D. candidates</w:t>
            </w:r>
          </w:p>
        </w:tc>
        <w:tc>
          <w:tcPr>
            <w:tcW w:w="1260" w:type="dxa"/>
          </w:tcPr>
          <w:p w14:paraId="387B1D15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9 (8.2)</w:t>
            </w:r>
          </w:p>
        </w:tc>
        <w:tc>
          <w:tcPr>
            <w:tcW w:w="2155" w:type="dxa"/>
            <w:vMerge/>
          </w:tcPr>
          <w:p w14:paraId="661778F5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3917BFE" w14:textId="77777777" w:rsidTr="00E03BA8">
        <w:trPr>
          <w:trHeight w:val="70"/>
          <w:jc w:val="center"/>
        </w:trPr>
        <w:tc>
          <w:tcPr>
            <w:tcW w:w="2250" w:type="dxa"/>
            <w:vMerge/>
          </w:tcPr>
          <w:p w14:paraId="5CA7ABB9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773CBF9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Unidentified</w:t>
            </w:r>
          </w:p>
        </w:tc>
        <w:tc>
          <w:tcPr>
            <w:tcW w:w="1260" w:type="dxa"/>
          </w:tcPr>
          <w:p w14:paraId="2064DB49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5 (2.2)</w:t>
            </w:r>
          </w:p>
        </w:tc>
        <w:tc>
          <w:tcPr>
            <w:tcW w:w="2155" w:type="dxa"/>
            <w:vMerge/>
          </w:tcPr>
          <w:p w14:paraId="583D5277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75EF80C4" w14:textId="77777777" w:rsidTr="00E03BA8">
        <w:trPr>
          <w:jc w:val="center"/>
        </w:trPr>
        <w:tc>
          <w:tcPr>
            <w:tcW w:w="2250" w:type="dxa"/>
            <w:vMerge w:val="restart"/>
          </w:tcPr>
          <w:p w14:paraId="3F4E942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Hospitalized Sample</w:t>
            </w:r>
          </w:p>
          <w:p w14:paraId="449707BE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D94514">
              <w:rPr>
                <w:rFonts w:asciiTheme="majorBidi" w:hAnsiTheme="majorBidi" w:cstheme="majorBidi"/>
                <w:i/>
                <w:sz w:val="18"/>
                <w:szCs w:val="18"/>
              </w:rPr>
              <w:t>n</w:t>
            </w: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= 419)</w:t>
            </w:r>
          </w:p>
        </w:tc>
        <w:tc>
          <w:tcPr>
            <w:tcW w:w="2610" w:type="dxa"/>
          </w:tcPr>
          <w:p w14:paraId="7110E0D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</w:tc>
        <w:tc>
          <w:tcPr>
            <w:tcW w:w="1260" w:type="dxa"/>
          </w:tcPr>
          <w:p w14:paraId="2F8F33C9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42 (33.9)</w:t>
            </w:r>
          </w:p>
        </w:tc>
        <w:tc>
          <w:tcPr>
            <w:tcW w:w="2155" w:type="dxa"/>
            <w:vMerge w:val="restart"/>
          </w:tcPr>
          <w:p w14:paraId="23C2742C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18-55 </w:t>
            </w:r>
            <w:r w:rsidRPr="00D94514">
              <w:rPr>
                <w:rFonts w:asciiTheme="majorBidi" w:hAnsiTheme="majorBidi" w:cstheme="majorBidi"/>
                <w:iCs/>
                <w:sz w:val="18"/>
                <w:szCs w:val="18"/>
              </w:rPr>
              <w:t>years</w:t>
            </w: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(29.56, 7.65)</w:t>
            </w:r>
          </w:p>
        </w:tc>
      </w:tr>
      <w:tr w:rsidR="00905396" w:rsidRPr="00D94514" w14:paraId="73CF6401" w14:textId="77777777" w:rsidTr="00E03BA8">
        <w:trPr>
          <w:trHeight w:val="125"/>
          <w:jc w:val="center"/>
        </w:trPr>
        <w:tc>
          <w:tcPr>
            <w:tcW w:w="2250" w:type="dxa"/>
            <w:vMerge/>
          </w:tcPr>
          <w:p w14:paraId="002BD5A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CB0BB5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1260" w:type="dxa"/>
          </w:tcPr>
          <w:p w14:paraId="130FD79E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276 (65.9)</w:t>
            </w:r>
          </w:p>
        </w:tc>
        <w:tc>
          <w:tcPr>
            <w:tcW w:w="2155" w:type="dxa"/>
            <w:vMerge/>
          </w:tcPr>
          <w:p w14:paraId="61CF968C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38A1233" w14:textId="77777777" w:rsidTr="00E03BA8">
        <w:trPr>
          <w:trHeight w:val="112"/>
          <w:jc w:val="center"/>
        </w:trPr>
        <w:tc>
          <w:tcPr>
            <w:tcW w:w="2250" w:type="dxa"/>
            <w:vMerge/>
          </w:tcPr>
          <w:p w14:paraId="763C70D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7C12F3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Unidentified</w:t>
            </w:r>
          </w:p>
        </w:tc>
        <w:tc>
          <w:tcPr>
            <w:tcW w:w="1260" w:type="dxa"/>
          </w:tcPr>
          <w:p w14:paraId="193DEFE2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 (.2)</w:t>
            </w:r>
          </w:p>
        </w:tc>
        <w:tc>
          <w:tcPr>
            <w:tcW w:w="2155" w:type="dxa"/>
            <w:vMerge/>
          </w:tcPr>
          <w:p w14:paraId="782877D5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00D6D9C4" w14:textId="77777777" w:rsidTr="00E03BA8">
        <w:trPr>
          <w:jc w:val="center"/>
        </w:trPr>
        <w:tc>
          <w:tcPr>
            <w:tcW w:w="2250" w:type="dxa"/>
            <w:vMerge/>
          </w:tcPr>
          <w:p w14:paraId="22E9170E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326367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Personality Disorders</w:t>
            </w:r>
          </w:p>
        </w:tc>
        <w:tc>
          <w:tcPr>
            <w:tcW w:w="1260" w:type="dxa"/>
          </w:tcPr>
          <w:p w14:paraId="4C049740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672B3D2D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03C71108" w14:textId="77777777" w:rsidTr="00E03BA8">
        <w:trPr>
          <w:jc w:val="center"/>
        </w:trPr>
        <w:tc>
          <w:tcPr>
            <w:tcW w:w="2250" w:type="dxa"/>
            <w:vMerge/>
          </w:tcPr>
          <w:p w14:paraId="4D6CF5B1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81A57B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Paranoid </w:t>
            </w:r>
          </w:p>
        </w:tc>
        <w:tc>
          <w:tcPr>
            <w:tcW w:w="1260" w:type="dxa"/>
          </w:tcPr>
          <w:p w14:paraId="55A34F8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2 (2.9)</w:t>
            </w:r>
          </w:p>
        </w:tc>
        <w:tc>
          <w:tcPr>
            <w:tcW w:w="2155" w:type="dxa"/>
            <w:vMerge/>
          </w:tcPr>
          <w:p w14:paraId="752E142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2F625225" w14:textId="77777777" w:rsidTr="00E03BA8">
        <w:trPr>
          <w:jc w:val="center"/>
        </w:trPr>
        <w:tc>
          <w:tcPr>
            <w:tcW w:w="2250" w:type="dxa"/>
            <w:vMerge/>
          </w:tcPr>
          <w:p w14:paraId="06E507B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B64FC7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Schizoid </w:t>
            </w:r>
          </w:p>
        </w:tc>
        <w:tc>
          <w:tcPr>
            <w:tcW w:w="1260" w:type="dxa"/>
          </w:tcPr>
          <w:p w14:paraId="0C3597E1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4 (1)</w:t>
            </w:r>
          </w:p>
        </w:tc>
        <w:tc>
          <w:tcPr>
            <w:tcW w:w="2155" w:type="dxa"/>
            <w:vMerge/>
          </w:tcPr>
          <w:p w14:paraId="7F104CE1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6CE138BB" w14:textId="77777777" w:rsidTr="00E03BA8">
        <w:trPr>
          <w:jc w:val="center"/>
        </w:trPr>
        <w:tc>
          <w:tcPr>
            <w:tcW w:w="2250" w:type="dxa"/>
            <w:vMerge/>
          </w:tcPr>
          <w:p w14:paraId="69F6196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139549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Schizotypal </w:t>
            </w:r>
          </w:p>
        </w:tc>
        <w:tc>
          <w:tcPr>
            <w:tcW w:w="1260" w:type="dxa"/>
          </w:tcPr>
          <w:p w14:paraId="2F6F0C55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7(1.7)</w:t>
            </w:r>
          </w:p>
        </w:tc>
        <w:tc>
          <w:tcPr>
            <w:tcW w:w="2155" w:type="dxa"/>
            <w:vMerge/>
          </w:tcPr>
          <w:p w14:paraId="5238ECC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3D61906B" w14:textId="77777777" w:rsidTr="00E03BA8">
        <w:trPr>
          <w:jc w:val="center"/>
        </w:trPr>
        <w:tc>
          <w:tcPr>
            <w:tcW w:w="2250" w:type="dxa"/>
            <w:vMerge/>
          </w:tcPr>
          <w:p w14:paraId="174A49F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804F95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Antisocial </w:t>
            </w:r>
          </w:p>
        </w:tc>
        <w:tc>
          <w:tcPr>
            <w:tcW w:w="1260" w:type="dxa"/>
          </w:tcPr>
          <w:p w14:paraId="11DDC88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26 (6.2)</w:t>
            </w:r>
          </w:p>
        </w:tc>
        <w:tc>
          <w:tcPr>
            <w:tcW w:w="2155" w:type="dxa"/>
            <w:vMerge/>
          </w:tcPr>
          <w:p w14:paraId="0461F78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28D8037A" w14:textId="77777777" w:rsidTr="00E03BA8">
        <w:trPr>
          <w:jc w:val="center"/>
        </w:trPr>
        <w:tc>
          <w:tcPr>
            <w:tcW w:w="2250" w:type="dxa"/>
            <w:vMerge/>
          </w:tcPr>
          <w:p w14:paraId="62EE305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6C045E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Borderline </w:t>
            </w:r>
          </w:p>
        </w:tc>
        <w:tc>
          <w:tcPr>
            <w:tcW w:w="1260" w:type="dxa"/>
          </w:tcPr>
          <w:p w14:paraId="79477F45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98 (47.3)</w:t>
            </w:r>
          </w:p>
        </w:tc>
        <w:tc>
          <w:tcPr>
            <w:tcW w:w="2155" w:type="dxa"/>
            <w:vMerge/>
          </w:tcPr>
          <w:p w14:paraId="46EA62A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2ED410A1" w14:textId="77777777" w:rsidTr="00E03BA8">
        <w:trPr>
          <w:jc w:val="center"/>
        </w:trPr>
        <w:tc>
          <w:tcPr>
            <w:tcW w:w="2250" w:type="dxa"/>
            <w:vMerge/>
          </w:tcPr>
          <w:p w14:paraId="020A327F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5C3FD71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Histrionic </w:t>
            </w:r>
          </w:p>
        </w:tc>
        <w:tc>
          <w:tcPr>
            <w:tcW w:w="1260" w:type="dxa"/>
          </w:tcPr>
          <w:p w14:paraId="182AE2C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5 (1.2)</w:t>
            </w:r>
          </w:p>
        </w:tc>
        <w:tc>
          <w:tcPr>
            <w:tcW w:w="2155" w:type="dxa"/>
            <w:vMerge/>
          </w:tcPr>
          <w:p w14:paraId="404B965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5607EECD" w14:textId="77777777" w:rsidTr="00E03BA8">
        <w:trPr>
          <w:trHeight w:val="193"/>
          <w:jc w:val="center"/>
        </w:trPr>
        <w:tc>
          <w:tcPr>
            <w:tcW w:w="2250" w:type="dxa"/>
            <w:vMerge/>
          </w:tcPr>
          <w:p w14:paraId="188EB5B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5DE4DC1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Narcissistic </w:t>
            </w:r>
          </w:p>
        </w:tc>
        <w:tc>
          <w:tcPr>
            <w:tcW w:w="1260" w:type="dxa"/>
          </w:tcPr>
          <w:p w14:paraId="2C59ACE5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4 (1)</w:t>
            </w:r>
          </w:p>
        </w:tc>
        <w:tc>
          <w:tcPr>
            <w:tcW w:w="2155" w:type="dxa"/>
            <w:vMerge/>
          </w:tcPr>
          <w:p w14:paraId="074AA77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137B38D4" w14:textId="77777777" w:rsidTr="00E03BA8">
        <w:trPr>
          <w:trHeight w:val="215"/>
          <w:jc w:val="center"/>
        </w:trPr>
        <w:tc>
          <w:tcPr>
            <w:tcW w:w="2250" w:type="dxa"/>
            <w:vMerge/>
          </w:tcPr>
          <w:p w14:paraId="09611581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C829FF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Avoidant </w:t>
            </w:r>
          </w:p>
        </w:tc>
        <w:tc>
          <w:tcPr>
            <w:tcW w:w="1260" w:type="dxa"/>
          </w:tcPr>
          <w:p w14:paraId="6A3FF071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4 (1)</w:t>
            </w:r>
          </w:p>
        </w:tc>
        <w:tc>
          <w:tcPr>
            <w:tcW w:w="2155" w:type="dxa"/>
            <w:vMerge/>
          </w:tcPr>
          <w:p w14:paraId="31F808E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59D0B59" w14:textId="77777777" w:rsidTr="00E03BA8">
        <w:trPr>
          <w:trHeight w:val="100"/>
          <w:jc w:val="center"/>
        </w:trPr>
        <w:tc>
          <w:tcPr>
            <w:tcW w:w="2250" w:type="dxa"/>
            <w:vMerge/>
          </w:tcPr>
          <w:p w14:paraId="793FD07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02E437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Dependent </w:t>
            </w:r>
          </w:p>
        </w:tc>
        <w:tc>
          <w:tcPr>
            <w:tcW w:w="1260" w:type="dxa"/>
          </w:tcPr>
          <w:p w14:paraId="29DE45F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 (.2)</w:t>
            </w:r>
          </w:p>
        </w:tc>
        <w:tc>
          <w:tcPr>
            <w:tcW w:w="2155" w:type="dxa"/>
            <w:vMerge/>
          </w:tcPr>
          <w:p w14:paraId="4F2E7DC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3E1B4C1F" w14:textId="77777777" w:rsidTr="00E03BA8">
        <w:trPr>
          <w:trHeight w:val="138"/>
          <w:jc w:val="center"/>
        </w:trPr>
        <w:tc>
          <w:tcPr>
            <w:tcW w:w="2250" w:type="dxa"/>
            <w:vMerge/>
          </w:tcPr>
          <w:p w14:paraId="34C9220F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32C734A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Obsessive-Compulsive </w:t>
            </w:r>
          </w:p>
        </w:tc>
        <w:tc>
          <w:tcPr>
            <w:tcW w:w="1260" w:type="dxa"/>
          </w:tcPr>
          <w:p w14:paraId="7B4FAF8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6 (1.4)</w:t>
            </w:r>
          </w:p>
        </w:tc>
        <w:tc>
          <w:tcPr>
            <w:tcW w:w="2155" w:type="dxa"/>
            <w:vMerge/>
          </w:tcPr>
          <w:p w14:paraId="3B0EB3F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6165F8DE" w14:textId="77777777" w:rsidTr="00E03BA8">
        <w:trPr>
          <w:trHeight w:val="140"/>
          <w:jc w:val="center"/>
        </w:trPr>
        <w:tc>
          <w:tcPr>
            <w:tcW w:w="2250" w:type="dxa"/>
            <w:vMerge/>
          </w:tcPr>
          <w:p w14:paraId="384413F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6BF7268" w14:textId="77777777" w:rsidR="00905396" w:rsidRPr="00D94514" w:rsidRDefault="00905396" w:rsidP="00E03BA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Other Disorders</w:t>
            </w:r>
          </w:p>
        </w:tc>
        <w:tc>
          <w:tcPr>
            <w:tcW w:w="1260" w:type="dxa"/>
          </w:tcPr>
          <w:p w14:paraId="1994BAA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79CA4FD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10841F36" w14:textId="77777777" w:rsidTr="00E03BA8">
        <w:trPr>
          <w:trHeight w:val="54"/>
          <w:jc w:val="center"/>
        </w:trPr>
        <w:tc>
          <w:tcPr>
            <w:tcW w:w="2250" w:type="dxa"/>
            <w:vMerge/>
          </w:tcPr>
          <w:p w14:paraId="20094FF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04D7F1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Bipolar type I</w:t>
            </w:r>
          </w:p>
        </w:tc>
        <w:tc>
          <w:tcPr>
            <w:tcW w:w="1260" w:type="dxa"/>
          </w:tcPr>
          <w:p w14:paraId="581240D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58 (13.8)</w:t>
            </w:r>
          </w:p>
        </w:tc>
        <w:tc>
          <w:tcPr>
            <w:tcW w:w="2155" w:type="dxa"/>
            <w:vMerge/>
          </w:tcPr>
          <w:p w14:paraId="4F4E78F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7502B959" w14:textId="77777777" w:rsidTr="00E03BA8">
        <w:trPr>
          <w:trHeight w:val="115"/>
          <w:jc w:val="center"/>
        </w:trPr>
        <w:tc>
          <w:tcPr>
            <w:tcW w:w="2250" w:type="dxa"/>
            <w:vMerge/>
          </w:tcPr>
          <w:p w14:paraId="37AE0EE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B7F1EF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Major Depression </w:t>
            </w:r>
          </w:p>
        </w:tc>
        <w:tc>
          <w:tcPr>
            <w:tcW w:w="1260" w:type="dxa"/>
          </w:tcPr>
          <w:p w14:paraId="46D3E28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46 (11.0)</w:t>
            </w:r>
          </w:p>
        </w:tc>
        <w:tc>
          <w:tcPr>
            <w:tcW w:w="2155" w:type="dxa"/>
            <w:vMerge/>
          </w:tcPr>
          <w:p w14:paraId="49A5B44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93F8FD4" w14:textId="77777777" w:rsidTr="00E03BA8">
        <w:trPr>
          <w:trHeight w:val="123"/>
          <w:jc w:val="center"/>
        </w:trPr>
        <w:tc>
          <w:tcPr>
            <w:tcW w:w="2250" w:type="dxa"/>
            <w:vMerge/>
          </w:tcPr>
          <w:p w14:paraId="048D813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3A22A5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Obsessive Compulsive </w:t>
            </w:r>
          </w:p>
        </w:tc>
        <w:tc>
          <w:tcPr>
            <w:tcW w:w="1260" w:type="dxa"/>
          </w:tcPr>
          <w:p w14:paraId="3F400B6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26 (6.2)</w:t>
            </w:r>
          </w:p>
        </w:tc>
        <w:tc>
          <w:tcPr>
            <w:tcW w:w="2155" w:type="dxa"/>
            <w:vMerge/>
          </w:tcPr>
          <w:p w14:paraId="17022B3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5C987AC3" w14:textId="77777777" w:rsidTr="00E03BA8">
        <w:trPr>
          <w:trHeight w:val="115"/>
          <w:jc w:val="center"/>
        </w:trPr>
        <w:tc>
          <w:tcPr>
            <w:tcW w:w="2250" w:type="dxa"/>
            <w:vMerge/>
          </w:tcPr>
          <w:p w14:paraId="267D851E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868A63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General Anxiety</w:t>
            </w:r>
          </w:p>
        </w:tc>
        <w:tc>
          <w:tcPr>
            <w:tcW w:w="1260" w:type="dxa"/>
          </w:tcPr>
          <w:p w14:paraId="21BD6F6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6 (1.4)</w:t>
            </w:r>
          </w:p>
        </w:tc>
        <w:tc>
          <w:tcPr>
            <w:tcW w:w="2155" w:type="dxa"/>
            <w:vMerge/>
          </w:tcPr>
          <w:p w14:paraId="7B67EA6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2A5CA329" w14:textId="77777777" w:rsidTr="00E03BA8">
        <w:trPr>
          <w:trHeight w:val="115"/>
          <w:jc w:val="center"/>
        </w:trPr>
        <w:tc>
          <w:tcPr>
            <w:tcW w:w="2250" w:type="dxa"/>
            <w:vMerge/>
          </w:tcPr>
          <w:p w14:paraId="60AA62B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39A7C4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Social Anxiety</w:t>
            </w:r>
          </w:p>
        </w:tc>
        <w:tc>
          <w:tcPr>
            <w:tcW w:w="1260" w:type="dxa"/>
          </w:tcPr>
          <w:p w14:paraId="589D4E55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4 (1)</w:t>
            </w:r>
          </w:p>
        </w:tc>
        <w:tc>
          <w:tcPr>
            <w:tcW w:w="2155" w:type="dxa"/>
            <w:vMerge/>
          </w:tcPr>
          <w:p w14:paraId="25D2FDB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7CC00959" w14:textId="77777777" w:rsidTr="00E03BA8">
        <w:trPr>
          <w:trHeight w:val="109"/>
          <w:jc w:val="center"/>
        </w:trPr>
        <w:tc>
          <w:tcPr>
            <w:tcW w:w="2250" w:type="dxa"/>
            <w:vMerge/>
          </w:tcPr>
          <w:p w14:paraId="3EEC268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48EB93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Panic</w:t>
            </w:r>
          </w:p>
        </w:tc>
        <w:tc>
          <w:tcPr>
            <w:tcW w:w="1260" w:type="dxa"/>
          </w:tcPr>
          <w:p w14:paraId="726491A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3 (.7)</w:t>
            </w:r>
          </w:p>
        </w:tc>
        <w:tc>
          <w:tcPr>
            <w:tcW w:w="2155" w:type="dxa"/>
            <w:vMerge/>
          </w:tcPr>
          <w:p w14:paraId="17358F1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66D1B9C2" w14:textId="77777777" w:rsidTr="00E03BA8">
        <w:trPr>
          <w:trHeight w:val="169"/>
          <w:jc w:val="center"/>
        </w:trPr>
        <w:tc>
          <w:tcPr>
            <w:tcW w:w="2250" w:type="dxa"/>
            <w:vMerge/>
          </w:tcPr>
          <w:p w14:paraId="6E3395E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C0B122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Anorexia</w:t>
            </w:r>
          </w:p>
        </w:tc>
        <w:tc>
          <w:tcPr>
            <w:tcW w:w="1260" w:type="dxa"/>
          </w:tcPr>
          <w:p w14:paraId="5FC3CAB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2 (.5)</w:t>
            </w:r>
          </w:p>
        </w:tc>
        <w:tc>
          <w:tcPr>
            <w:tcW w:w="2155" w:type="dxa"/>
            <w:vMerge/>
          </w:tcPr>
          <w:p w14:paraId="7544ADF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8993B35" w14:textId="77777777" w:rsidTr="00E03BA8">
        <w:trPr>
          <w:trHeight w:val="100"/>
          <w:jc w:val="center"/>
        </w:trPr>
        <w:tc>
          <w:tcPr>
            <w:tcW w:w="2250" w:type="dxa"/>
            <w:vMerge/>
          </w:tcPr>
          <w:p w14:paraId="16D0452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EF8F44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Somatic Symptom </w:t>
            </w:r>
          </w:p>
        </w:tc>
        <w:tc>
          <w:tcPr>
            <w:tcW w:w="1260" w:type="dxa"/>
          </w:tcPr>
          <w:p w14:paraId="3FC03A35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4 (.9)</w:t>
            </w:r>
          </w:p>
        </w:tc>
        <w:tc>
          <w:tcPr>
            <w:tcW w:w="2155" w:type="dxa"/>
            <w:vMerge/>
          </w:tcPr>
          <w:p w14:paraId="4C85EB1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E297C79" w14:textId="77777777" w:rsidTr="00E03BA8">
        <w:trPr>
          <w:trHeight w:val="116"/>
          <w:jc w:val="center"/>
        </w:trPr>
        <w:tc>
          <w:tcPr>
            <w:tcW w:w="2250" w:type="dxa"/>
            <w:vMerge/>
          </w:tcPr>
          <w:p w14:paraId="3981364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D0BE2F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PTSD</w:t>
            </w:r>
          </w:p>
        </w:tc>
        <w:tc>
          <w:tcPr>
            <w:tcW w:w="1260" w:type="dxa"/>
          </w:tcPr>
          <w:p w14:paraId="3C0FC94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3 (.7)</w:t>
            </w:r>
          </w:p>
        </w:tc>
        <w:tc>
          <w:tcPr>
            <w:tcW w:w="2155" w:type="dxa"/>
            <w:vMerge/>
          </w:tcPr>
          <w:p w14:paraId="44AA23B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0F43626" w14:textId="77777777" w:rsidTr="00E03BA8">
        <w:trPr>
          <w:trHeight w:val="180"/>
          <w:jc w:val="center"/>
        </w:trPr>
        <w:tc>
          <w:tcPr>
            <w:tcW w:w="2250" w:type="dxa"/>
            <w:vMerge/>
          </w:tcPr>
          <w:p w14:paraId="289908FF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1FAECB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</w:tc>
        <w:tc>
          <w:tcPr>
            <w:tcW w:w="1260" w:type="dxa"/>
          </w:tcPr>
          <w:p w14:paraId="6257E64B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612AC5D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243F74C9" w14:textId="77777777" w:rsidTr="00E03BA8">
        <w:trPr>
          <w:trHeight w:val="210"/>
          <w:jc w:val="center"/>
        </w:trPr>
        <w:tc>
          <w:tcPr>
            <w:tcW w:w="2250" w:type="dxa"/>
            <w:vMerge/>
          </w:tcPr>
          <w:p w14:paraId="73CE2B5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7628DA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≤ High School </w:t>
            </w:r>
          </w:p>
        </w:tc>
        <w:tc>
          <w:tcPr>
            <w:tcW w:w="1260" w:type="dxa"/>
          </w:tcPr>
          <w:p w14:paraId="2AE093F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32 (31.5)</w:t>
            </w:r>
          </w:p>
        </w:tc>
        <w:tc>
          <w:tcPr>
            <w:tcW w:w="2155" w:type="dxa"/>
            <w:vMerge/>
          </w:tcPr>
          <w:p w14:paraId="049A085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6928AE19" w14:textId="77777777" w:rsidTr="00E03BA8">
        <w:trPr>
          <w:trHeight w:val="88"/>
          <w:jc w:val="center"/>
        </w:trPr>
        <w:tc>
          <w:tcPr>
            <w:tcW w:w="2250" w:type="dxa"/>
            <w:vMerge/>
          </w:tcPr>
          <w:p w14:paraId="317001D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102444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High School</w:t>
            </w:r>
          </w:p>
        </w:tc>
        <w:tc>
          <w:tcPr>
            <w:tcW w:w="1260" w:type="dxa"/>
          </w:tcPr>
          <w:p w14:paraId="3F024F1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180 (43)</w:t>
            </w:r>
          </w:p>
        </w:tc>
        <w:tc>
          <w:tcPr>
            <w:tcW w:w="2155" w:type="dxa"/>
            <w:vMerge/>
          </w:tcPr>
          <w:p w14:paraId="56A092B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307FB47A" w14:textId="77777777" w:rsidTr="00E03BA8">
        <w:trPr>
          <w:trHeight w:val="154"/>
          <w:jc w:val="center"/>
        </w:trPr>
        <w:tc>
          <w:tcPr>
            <w:tcW w:w="2250" w:type="dxa"/>
            <w:vMerge/>
          </w:tcPr>
          <w:p w14:paraId="58ABE373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5541A1F8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Undergraduate </w:t>
            </w:r>
          </w:p>
        </w:tc>
        <w:tc>
          <w:tcPr>
            <w:tcW w:w="1260" w:type="dxa"/>
          </w:tcPr>
          <w:p w14:paraId="51EF963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63 (15)</w:t>
            </w:r>
          </w:p>
        </w:tc>
        <w:tc>
          <w:tcPr>
            <w:tcW w:w="2155" w:type="dxa"/>
            <w:vMerge/>
          </w:tcPr>
          <w:p w14:paraId="6F627DC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05E42F8C" w14:textId="77777777" w:rsidTr="00E03BA8">
        <w:trPr>
          <w:trHeight w:val="165"/>
          <w:jc w:val="center"/>
        </w:trPr>
        <w:tc>
          <w:tcPr>
            <w:tcW w:w="2250" w:type="dxa"/>
            <w:vMerge/>
          </w:tcPr>
          <w:p w14:paraId="2E3B71EE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98E877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Master of Sciences </w:t>
            </w:r>
          </w:p>
        </w:tc>
        <w:tc>
          <w:tcPr>
            <w:tcW w:w="1260" w:type="dxa"/>
          </w:tcPr>
          <w:p w14:paraId="2BF07996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9 (2.1)</w:t>
            </w:r>
          </w:p>
        </w:tc>
        <w:tc>
          <w:tcPr>
            <w:tcW w:w="2155" w:type="dxa"/>
            <w:vMerge/>
          </w:tcPr>
          <w:p w14:paraId="43754BA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4A888669" w14:textId="77777777" w:rsidTr="00E03BA8">
        <w:trPr>
          <w:trHeight w:val="110"/>
          <w:jc w:val="center"/>
        </w:trPr>
        <w:tc>
          <w:tcPr>
            <w:tcW w:w="2250" w:type="dxa"/>
            <w:vMerge/>
          </w:tcPr>
          <w:p w14:paraId="1E00B43A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C0EC88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Ph.D. </w:t>
            </w:r>
          </w:p>
        </w:tc>
        <w:tc>
          <w:tcPr>
            <w:tcW w:w="1260" w:type="dxa"/>
          </w:tcPr>
          <w:p w14:paraId="7E307487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5 (1.2)</w:t>
            </w:r>
          </w:p>
        </w:tc>
        <w:tc>
          <w:tcPr>
            <w:tcW w:w="2155" w:type="dxa"/>
            <w:vMerge/>
          </w:tcPr>
          <w:p w14:paraId="23F35ECC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05396" w:rsidRPr="00D94514" w14:paraId="6FE89123" w14:textId="77777777" w:rsidTr="00E03BA8">
        <w:trPr>
          <w:trHeight w:val="132"/>
          <w:jc w:val="center"/>
        </w:trPr>
        <w:tc>
          <w:tcPr>
            <w:tcW w:w="2250" w:type="dxa"/>
            <w:vMerge/>
          </w:tcPr>
          <w:p w14:paraId="72993CDD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BC0D880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 xml:space="preserve">      Unidentified</w:t>
            </w:r>
          </w:p>
        </w:tc>
        <w:tc>
          <w:tcPr>
            <w:tcW w:w="1260" w:type="dxa"/>
          </w:tcPr>
          <w:p w14:paraId="303EAE32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4514">
              <w:rPr>
                <w:rFonts w:asciiTheme="majorBidi" w:hAnsiTheme="majorBidi" w:cstheme="majorBidi"/>
                <w:sz w:val="18"/>
                <w:szCs w:val="18"/>
              </w:rPr>
              <w:t>30 (7.2)</w:t>
            </w:r>
          </w:p>
        </w:tc>
        <w:tc>
          <w:tcPr>
            <w:tcW w:w="2155" w:type="dxa"/>
            <w:vMerge/>
          </w:tcPr>
          <w:p w14:paraId="6FAD8C34" w14:textId="77777777" w:rsidR="00905396" w:rsidRPr="00D94514" w:rsidRDefault="00905396" w:rsidP="00E03BA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86B78D3" w14:textId="77777777" w:rsidR="006276C5" w:rsidRPr="00905396" w:rsidRDefault="006276C5" w:rsidP="00905396">
      <w:bookmarkStart w:id="0" w:name="_GoBack"/>
      <w:bookmarkEnd w:id="0"/>
    </w:p>
    <w:sectPr w:rsidR="006276C5" w:rsidRPr="00905396" w:rsidSect="0090539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44738" w16cex:dateUtc="2020-12-28T16:59:00Z"/>
  <w16cex:commentExtensible w16cex:durableId="239447F9" w16cex:dateUtc="2020-12-28T17:03:00Z"/>
  <w16cex:commentExtensible w16cex:durableId="23944946" w16cex:dateUtc="2020-12-28T1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7BE42C" w16cid:durableId="23944738"/>
  <w16cid:commentId w16cid:paraId="449C84F1" w16cid:durableId="239447F9"/>
  <w16cid:commentId w16cid:paraId="1ECFC056" w16cid:durableId="23944946"/>
  <w16cid:commentId w16cid:paraId="194ED669" w16cid:durableId="239715C0"/>
  <w16cid:commentId w16cid:paraId="3565A75B" w16cid:durableId="239715C1"/>
  <w16cid:commentId w16cid:paraId="522B3CAD" w16cid:durableId="239715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71669" w14:textId="77777777" w:rsidR="002E7A3A" w:rsidRDefault="002E7A3A" w:rsidP="00F10181">
      <w:pPr>
        <w:spacing w:after="0" w:line="240" w:lineRule="auto"/>
      </w:pPr>
      <w:r>
        <w:separator/>
      </w:r>
    </w:p>
  </w:endnote>
  <w:endnote w:type="continuationSeparator" w:id="0">
    <w:p w14:paraId="7435D9E7" w14:textId="77777777" w:rsidR="002E7A3A" w:rsidRDefault="002E7A3A" w:rsidP="00F10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B6E59" w14:textId="77777777" w:rsidR="002E7A3A" w:rsidRDefault="002E7A3A" w:rsidP="00F10181">
      <w:pPr>
        <w:spacing w:after="0" w:line="240" w:lineRule="auto"/>
      </w:pPr>
      <w:r>
        <w:separator/>
      </w:r>
    </w:p>
  </w:footnote>
  <w:footnote w:type="continuationSeparator" w:id="0">
    <w:p w14:paraId="020CBA3F" w14:textId="77777777" w:rsidR="002E7A3A" w:rsidRDefault="002E7A3A" w:rsidP="00F10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0329601"/>
      <w:docPartObj>
        <w:docPartGallery w:val="Page Numbers (Top of Page)"/>
        <w:docPartUnique/>
      </w:docPartObj>
    </w:sdtPr>
    <w:sdtEndPr/>
    <w:sdtContent>
      <w:p w14:paraId="13837F4B" w14:textId="299EC4D2" w:rsidR="00BF7CF5" w:rsidRDefault="00BF7C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3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DFCDBA" w14:textId="77777777" w:rsidR="00BF7CF5" w:rsidRDefault="00BF7C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512F8"/>
    <w:multiLevelType w:val="multilevel"/>
    <w:tmpl w:val="A3B6F0E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suff w:val="space"/>
      <w:lvlText w:val="%1-%2-"/>
      <w:lvlJc w:val="left"/>
      <w:pPr>
        <w:ind w:left="666" w:hanging="576"/>
      </w:pPr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-%2-%3-"/>
      <w:lvlJc w:val="left"/>
      <w:pPr>
        <w:ind w:left="720" w:hanging="720"/>
      </w:pPr>
      <w:rPr>
        <w:rFonts w:ascii="Times New Roman" w:hAnsi="Times New Roman" w:cs="B Nazanin" w:hint="default"/>
        <w:b/>
        <w:bCs/>
        <w:i w:val="0"/>
        <w:iCs w:val="0"/>
        <w:color w:val="000000" w:themeColor="text1"/>
        <w:sz w:val="20"/>
        <w:szCs w:val="24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864" w:hanging="864"/>
      </w:pPr>
      <w:rPr>
        <w:rFonts w:ascii="Times New Roman" w:hAnsi="Times New Roman" w:cs="B Nazanin" w:hint="default"/>
        <w:b/>
        <w:bCs/>
        <w:i w:val="0"/>
        <w:iCs w:val="0"/>
        <w:color w:val="000000" w:themeColor="text1"/>
        <w:sz w:val="20"/>
        <w:szCs w:val="24"/>
      </w:rPr>
    </w:lvl>
    <w:lvl w:ilvl="4">
      <w:start w:val="1"/>
      <w:numFmt w:val="decimal"/>
      <w:lvlRestart w:val="0"/>
      <w:pStyle w:val="Heading5"/>
      <w:suff w:val="space"/>
      <w:lvlText w:val="جدول %1-%5:"/>
      <w:lvlJc w:val="left"/>
      <w:pPr>
        <w:ind w:left="1008" w:hanging="1008"/>
      </w:pPr>
      <w:rPr>
        <w:rFonts w:ascii="Times New Roman" w:hAnsi="Times New Roman" w:cs="B Nazanin" w:hint="default"/>
        <w:b/>
        <w:bCs/>
        <w:i w:val="0"/>
        <w:iCs w:val="0"/>
        <w:color w:val="000000" w:themeColor="text1"/>
        <w:sz w:val="18"/>
        <w:szCs w:val="20"/>
      </w:rPr>
    </w:lvl>
    <w:lvl w:ilvl="5">
      <w:start w:val="1"/>
      <w:numFmt w:val="decimal"/>
      <w:lvlRestart w:val="0"/>
      <w:pStyle w:val="Heading6"/>
      <w:suff w:val="space"/>
      <w:lvlText w:val="شکل %1-%6:"/>
      <w:lvlJc w:val="left"/>
      <w:pPr>
        <w:ind w:left="1152" w:hanging="115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6BE62894"/>
    <w:multiLevelType w:val="hybridMultilevel"/>
    <w:tmpl w:val="E7AE867C"/>
    <w:lvl w:ilvl="0" w:tplc="90326A8C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ED71A2"/>
    <w:multiLevelType w:val="hybridMultilevel"/>
    <w:tmpl w:val="E7EE1FC4"/>
    <w:lvl w:ilvl="0" w:tplc="1056F8B6">
      <w:start w:val="1"/>
      <w:numFmt w:val="decimal"/>
      <w:lvlText w:val="%1-"/>
      <w:lvlJc w:val="left"/>
      <w:pPr>
        <w:ind w:left="720" w:hanging="360"/>
      </w:pPr>
      <w:rPr>
        <w:rFonts w:cs="B Nazani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81D"/>
    <w:rsid w:val="00001172"/>
    <w:rsid w:val="000021FF"/>
    <w:rsid w:val="00002699"/>
    <w:rsid w:val="00002CE2"/>
    <w:rsid w:val="00003CA2"/>
    <w:rsid w:val="000054C5"/>
    <w:rsid w:val="00006164"/>
    <w:rsid w:val="00007349"/>
    <w:rsid w:val="00007359"/>
    <w:rsid w:val="0000770D"/>
    <w:rsid w:val="000101AC"/>
    <w:rsid w:val="000104FB"/>
    <w:rsid w:val="00011F18"/>
    <w:rsid w:val="00012B4C"/>
    <w:rsid w:val="000149E6"/>
    <w:rsid w:val="00014C6C"/>
    <w:rsid w:val="00014F8F"/>
    <w:rsid w:val="00016843"/>
    <w:rsid w:val="0001725B"/>
    <w:rsid w:val="0002019E"/>
    <w:rsid w:val="00020607"/>
    <w:rsid w:val="0002068C"/>
    <w:rsid w:val="000209E0"/>
    <w:rsid w:val="000231E3"/>
    <w:rsid w:val="000248EB"/>
    <w:rsid w:val="00025CFD"/>
    <w:rsid w:val="00025FFF"/>
    <w:rsid w:val="0002680A"/>
    <w:rsid w:val="00026C13"/>
    <w:rsid w:val="0002729B"/>
    <w:rsid w:val="0002791A"/>
    <w:rsid w:val="00030265"/>
    <w:rsid w:val="0003086F"/>
    <w:rsid w:val="00030CC0"/>
    <w:rsid w:val="00030D98"/>
    <w:rsid w:val="00031817"/>
    <w:rsid w:val="0003196B"/>
    <w:rsid w:val="00032D60"/>
    <w:rsid w:val="00033B1E"/>
    <w:rsid w:val="00033BF9"/>
    <w:rsid w:val="00033FD6"/>
    <w:rsid w:val="00034303"/>
    <w:rsid w:val="000352D9"/>
    <w:rsid w:val="00035B51"/>
    <w:rsid w:val="00036D72"/>
    <w:rsid w:val="000377E5"/>
    <w:rsid w:val="00040E4A"/>
    <w:rsid w:val="00041810"/>
    <w:rsid w:val="000424D9"/>
    <w:rsid w:val="000437AC"/>
    <w:rsid w:val="00043A33"/>
    <w:rsid w:val="0004471D"/>
    <w:rsid w:val="00045635"/>
    <w:rsid w:val="000458F9"/>
    <w:rsid w:val="0004641D"/>
    <w:rsid w:val="000475ED"/>
    <w:rsid w:val="0005103D"/>
    <w:rsid w:val="0005112B"/>
    <w:rsid w:val="00052604"/>
    <w:rsid w:val="000536CC"/>
    <w:rsid w:val="00057F96"/>
    <w:rsid w:val="00060666"/>
    <w:rsid w:val="00060A09"/>
    <w:rsid w:val="0006160F"/>
    <w:rsid w:val="00061A1D"/>
    <w:rsid w:val="00061B90"/>
    <w:rsid w:val="00061BFE"/>
    <w:rsid w:val="000625D0"/>
    <w:rsid w:val="000648DE"/>
    <w:rsid w:val="00065B4A"/>
    <w:rsid w:val="00066808"/>
    <w:rsid w:val="0007098A"/>
    <w:rsid w:val="00070B12"/>
    <w:rsid w:val="000710D5"/>
    <w:rsid w:val="00071C9E"/>
    <w:rsid w:val="00071CAD"/>
    <w:rsid w:val="00072013"/>
    <w:rsid w:val="000733E5"/>
    <w:rsid w:val="0007345B"/>
    <w:rsid w:val="0007589A"/>
    <w:rsid w:val="00077411"/>
    <w:rsid w:val="0007779B"/>
    <w:rsid w:val="00081498"/>
    <w:rsid w:val="00081768"/>
    <w:rsid w:val="00082C30"/>
    <w:rsid w:val="00083108"/>
    <w:rsid w:val="000850AC"/>
    <w:rsid w:val="0008535B"/>
    <w:rsid w:val="0008773B"/>
    <w:rsid w:val="000878BD"/>
    <w:rsid w:val="00087F99"/>
    <w:rsid w:val="00090323"/>
    <w:rsid w:val="00090579"/>
    <w:rsid w:val="00090E73"/>
    <w:rsid w:val="00090F66"/>
    <w:rsid w:val="000916D4"/>
    <w:rsid w:val="00091E33"/>
    <w:rsid w:val="00092723"/>
    <w:rsid w:val="00092E1F"/>
    <w:rsid w:val="00093DD6"/>
    <w:rsid w:val="000945BF"/>
    <w:rsid w:val="000946B1"/>
    <w:rsid w:val="00096044"/>
    <w:rsid w:val="00096987"/>
    <w:rsid w:val="00097281"/>
    <w:rsid w:val="000A173A"/>
    <w:rsid w:val="000A1F70"/>
    <w:rsid w:val="000A3189"/>
    <w:rsid w:val="000A4A27"/>
    <w:rsid w:val="000A4CED"/>
    <w:rsid w:val="000A4F72"/>
    <w:rsid w:val="000A5A53"/>
    <w:rsid w:val="000A6458"/>
    <w:rsid w:val="000A7313"/>
    <w:rsid w:val="000B0E86"/>
    <w:rsid w:val="000B0FE1"/>
    <w:rsid w:val="000B1243"/>
    <w:rsid w:val="000B22EF"/>
    <w:rsid w:val="000B263B"/>
    <w:rsid w:val="000B2ED0"/>
    <w:rsid w:val="000B6C6C"/>
    <w:rsid w:val="000C0578"/>
    <w:rsid w:val="000C10B8"/>
    <w:rsid w:val="000C1455"/>
    <w:rsid w:val="000C2AB2"/>
    <w:rsid w:val="000C2E6C"/>
    <w:rsid w:val="000C40F1"/>
    <w:rsid w:val="000C6313"/>
    <w:rsid w:val="000C6986"/>
    <w:rsid w:val="000C6C36"/>
    <w:rsid w:val="000C772D"/>
    <w:rsid w:val="000D0EE8"/>
    <w:rsid w:val="000D1137"/>
    <w:rsid w:val="000D14C2"/>
    <w:rsid w:val="000D5CA9"/>
    <w:rsid w:val="000D6B38"/>
    <w:rsid w:val="000D7866"/>
    <w:rsid w:val="000D7F38"/>
    <w:rsid w:val="000E129C"/>
    <w:rsid w:val="000E23E8"/>
    <w:rsid w:val="000E346C"/>
    <w:rsid w:val="000E5BEE"/>
    <w:rsid w:val="000E5C22"/>
    <w:rsid w:val="000E5E1B"/>
    <w:rsid w:val="000E705A"/>
    <w:rsid w:val="000E7687"/>
    <w:rsid w:val="000F03FF"/>
    <w:rsid w:val="000F0D6E"/>
    <w:rsid w:val="000F1058"/>
    <w:rsid w:val="000F1B24"/>
    <w:rsid w:val="000F3D61"/>
    <w:rsid w:val="000F3F27"/>
    <w:rsid w:val="000F430A"/>
    <w:rsid w:val="000F4588"/>
    <w:rsid w:val="000F58A8"/>
    <w:rsid w:val="000F725F"/>
    <w:rsid w:val="000F76C9"/>
    <w:rsid w:val="000F7A1C"/>
    <w:rsid w:val="00100DAA"/>
    <w:rsid w:val="00102E3D"/>
    <w:rsid w:val="00102EF9"/>
    <w:rsid w:val="00103928"/>
    <w:rsid w:val="001042B2"/>
    <w:rsid w:val="00105725"/>
    <w:rsid w:val="001062BB"/>
    <w:rsid w:val="00106B0E"/>
    <w:rsid w:val="001071AD"/>
    <w:rsid w:val="00110160"/>
    <w:rsid w:val="001111B6"/>
    <w:rsid w:val="001123FF"/>
    <w:rsid w:val="001131B9"/>
    <w:rsid w:val="00113783"/>
    <w:rsid w:val="00114857"/>
    <w:rsid w:val="001158FC"/>
    <w:rsid w:val="00115C80"/>
    <w:rsid w:val="001164CF"/>
    <w:rsid w:val="001172F6"/>
    <w:rsid w:val="001176C4"/>
    <w:rsid w:val="00120A53"/>
    <w:rsid w:val="00120D59"/>
    <w:rsid w:val="00120D8B"/>
    <w:rsid w:val="00120E2F"/>
    <w:rsid w:val="0012165F"/>
    <w:rsid w:val="00122754"/>
    <w:rsid w:val="00122C03"/>
    <w:rsid w:val="001231CD"/>
    <w:rsid w:val="00123AFA"/>
    <w:rsid w:val="0012575A"/>
    <w:rsid w:val="001265AB"/>
    <w:rsid w:val="001268A0"/>
    <w:rsid w:val="0012690E"/>
    <w:rsid w:val="001315F1"/>
    <w:rsid w:val="00132527"/>
    <w:rsid w:val="00132752"/>
    <w:rsid w:val="0013353C"/>
    <w:rsid w:val="00133C20"/>
    <w:rsid w:val="001341AA"/>
    <w:rsid w:val="00134AD2"/>
    <w:rsid w:val="00135E3E"/>
    <w:rsid w:val="00136245"/>
    <w:rsid w:val="001363AC"/>
    <w:rsid w:val="0013676E"/>
    <w:rsid w:val="00137A37"/>
    <w:rsid w:val="001403BC"/>
    <w:rsid w:val="001414AF"/>
    <w:rsid w:val="001414E5"/>
    <w:rsid w:val="00145032"/>
    <w:rsid w:val="0014614C"/>
    <w:rsid w:val="00146574"/>
    <w:rsid w:val="00147438"/>
    <w:rsid w:val="00147D10"/>
    <w:rsid w:val="00147DA8"/>
    <w:rsid w:val="00150B03"/>
    <w:rsid w:val="00152A2B"/>
    <w:rsid w:val="00157874"/>
    <w:rsid w:val="0015792C"/>
    <w:rsid w:val="00157F81"/>
    <w:rsid w:val="001601DF"/>
    <w:rsid w:val="0016037C"/>
    <w:rsid w:val="0016051C"/>
    <w:rsid w:val="00160716"/>
    <w:rsid w:val="00160E24"/>
    <w:rsid w:val="00161156"/>
    <w:rsid w:val="001614EC"/>
    <w:rsid w:val="00164244"/>
    <w:rsid w:val="001643C3"/>
    <w:rsid w:val="00164D16"/>
    <w:rsid w:val="00166AF3"/>
    <w:rsid w:val="00166BDD"/>
    <w:rsid w:val="00170C32"/>
    <w:rsid w:val="00170EE0"/>
    <w:rsid w:val="00172107"/>
    <w:rsid w:val="001730C7"/>
    <w:rsid w:val="0017374B"/>
    <w:rsid w:val="00173CF1"/>
    <w:rsid w:val="00175072"/>
    <w:rsid w:val="00175330"/>
    <w:rsid w:val="00175FED"/>
    <w:rsid w:val="001769CC"/>
    <w:rsid w:val="00176AF5"/>
    <w:rsid w:val="0018014B"/>
    <w:rsid w:val="00180562"/>
    <w:rsid w:val="00181789"/>
    <w:rsid w:val="00181A2F"/>
    <w:rsid w:val="00182461"/>
    <w:rsid w:val="001824EE"/>
    <w:rsid w:val="0018324F"/>
    <w:rsid w:val="00183964"/>
    <w:rsid w:val="001842BF"/>
    <w:rsid w:val="00185C39"/>
    <w:rsid w:val="0018658C"/>
    <w:rsid w:val="00186951"/>
    <w:rsid w:val="00186994"/>
    <w:rsid w:val="00187230"/>
    <w:rsid w:val="00187BB1"/>
    <w:rsid w:val="001919A1"/>
    <w:rsid w:val="00192F72"/>
    <w:rsid w:val="00193205"/>
    <w:rsid w:val="00193306"/>
    <w:rsid w:val="001934AE"/>
    <w:rsid w:val="0019419B"/>
    <w:rsid w:val="001943C9"/>
    <w:rsid w:val="0019470F"/>
    <w:rsid w:val="00194B00"/>
    <w:rsid w:val="00195600"/>
    <w:rsid w:val="0019751E"/>
    <w:rsid w:val="001A0C89"/>
    <w:rsid w:val="001A13C0"/>
    <w:rsid w:val="001A4D82"/>
    <w:rsid w:val="001A5AC8"/>
    <w:rsid w:val="001A772E"/>
    <w:rsid w:val="001B0A29"/>
    <w:rsid w:val="001B1F21"/>
    <w:rsid w:val="001B25FD"/>
    <w:rsid w:val="001B33B2"/>
    <w:rsid w:val="001B4563"/>
    <w:rsid w:val="001B462B"/>
    <w:rsid w:val="001B57CC"/>
    <w:rsid w:val="001B5B62"/>
    <w:rsid w:val="001B6172"/>
    <w:rsid w:val="001B7001"/>
    <w:rsid w:val="001B755C"/>
    <w:rsid w:val="001B7AD5"/>
    <w:rsid w:val="001B7B23"/>
    <w:rsid w:val="001C02A5"/>
    <w:rsid w:val="001C1850"/>
    <w:rsid w:val="001C25CB"/>
    <w:rsid w:val="001C5171"/>
    <w:rsid w:val="001D2173"/>
    <w:rsid w:val="001D2E13"/>
    <w:rsid w:val="001D2F1B"/>
    <w:rsid w:val="001D39E3"/>
    <w:rsid w:val="001D6C59"/>
    <w:rsid w:val="001D7502"/>
    <w:rsid w:val="001D7675"/>
    <w:rsid w:val="001E06FA"/>
    <w:rsid w:val="001E146E"/>
    <w:rsid w:val="001E14A7"/>
    <w:rsid w:val="001E16DB"/>
    <w:rsid w:val="001E16DE"/>
    <w:rsid w:val="001E2420"/>
    <w:rsid w:val="001E2C2A"/>
    <w:rsid w:val="001E489C"/>
    <w:rsid w:val="001E56AB"/>
    <w:rsid w:val="001E5FF3"/>
    <w:rsid w:val="001E783B"/>
    <w:rsid w:val="001E7F72"/>
    <w:rsid w:val="001F06E6"/>
    <w:rsid w:val="001F0B2C"/>
    <w:rsid w:val="001F1110"/>
    <w:rsid w:val="001F11AA"/>
    <w:rsid w:val="001F293C"/>
    <w:rsid w:val="001F336F"/>
    <w:rsid w:val="001F4F79"/>
    <w:rsid w:val="001F508C"/>
    <w:rsid w:val="001F7A9B"/>
    <w:rsid w:val="00200B39"/>
    <w:rsid w:val="00201390"/>
    <w:rsid w:val="002015DB"/>
    <w:rsid w:val="002018C1"/>
    <w:rsid w:val="00202C79"/>
    <w:rsid w:val="00203756"/>
    <w:rsid w:val="00204DE5"/>
    <w:rsid w:val="00205BE3"/>
    <w:rsid w:val="00205DEC"/>
    <w:rsid w:val="00206F06"/>
    <w:rsid w:val="0020747F"/>
    <w:rsid w:val="0020773F"/>
    <w:rsid w:val="002105D1"/>
    <w:rsid w:val="002108D8"/>
    <w:rsid w:val="00210EDA"/>
    <w:rsid w:val="00211B9C"/>
    <w:rsid w:val="00213542"/>
    <w:rsid w:val="00214093"/>
    <w:rsid w:val="00214F82"/>
    <w:rsid w:val="00215D02"/>
    <w:rsid w:val="002163A9"/>
    <w:rsid w:val="00216470"/>
    <w:rsid w:val="002202F4"/>
    <w:rsid w:val="0022047F"/>
    <w:rsid w:val="00221480"/>
    <w:rsid w:val="00221F4A"/>
    <w:rsid w:val="00222623"/>
    <w:rsid w:val="00223297"/>
    <w:rsid w:val="00223446"/>
    <w:rsid w:val="00224722"/>
    <w:rsid w:val="00224C18"/>
    <w:rsid w:val="002257D8"/>
    <w:rsid w:val="00230BBE"/>
    <w:rsid w:val="0023178A"/>
    <w:rsid w:val="00231EB8"/>
    <w:rsid w:val="00233A90"/>
    <w:rsid w:val="00233F50"/>
    <w:rsid w:val="00234507"/>
    <w:rsid w:val="002351BA"/>
    <w:rsid w:val="00235C31"/>
    <w:rsid w:val="002375FE"/>
    <w:rsid w:val="002404FB"/>
    <w:rsid w:val="002407DE"/>
    <w:rsid w:val="00240AB4"/>
    <w:rsid w:val="002411A9"/>
    <w:rsid w:val="0024307C"/>
    <w:rsid w:val="00244121"/>
    <w:rsid w:val="00244CC6"/>
    <w:rsid w:val="00246C73"/>
    <w:rsid w:val="00246D17"/>
    <w:rsid w:val="00247846"/>
    <w:rsid w:val="00250B82"/>
    <w:rsid w:val="00251869"/>
    <w:rsid w:val="002523D4"/>
    <w:rsid w:val="00253667"/>
    <w:rsid w:val="00253A39"/>
    <w:rsid w:val="00254048"/>
    <w:rsid w:val="00254289"/>
    <w:rsid w:val="00254423"/>
    <w:rsid w:val="002548FE"/>
    <w:rsid w:val="00254F44"/>
    <w:rsid w:val="00255777"/>
    <w:rsid w:val="002558F3"/>
    <w:rsid w:val="002560DF"/>
    <w:rsid w:val="002562FD"/>
    <w:rsid w:val="00257C24"/>
    <w:rsid w:val="00260A79"/>
    <w:rsid w:val="0026166F"/>
    <w:rsid w:val="002622AD"/>
    <w:rsid w:val="0026233D"/>
    <w:rsid w:val="0026289C"/>
    <w:rsid w:val="00262972"/>
    <w:rsid w:val="0026460F"/>
    <w:rsid w:val="002648AA"/>
    <w:rsid w:val="0027053F"/>
    <w:rsid w:val="00270663"/>
    <w:rsid w:val="002727B1"/>
    <w:rsid w:val="00272A05"/>
    <w:rsid w:val="0027607C"/>
    <w:rsid w:val="00276522"/>
    <w:rsid w:val="00276CF4"/>
    <w:rsid w:val="00277754"/>
    <w:rsid w:val="00280486"/>
    <w:rsid w:val="002809B1"/>
    <w:rsid w:val="00281F34"/>
    <w:rsid w:val="00282CFA"/>
    <w:rsid w:val="00283F58"/>
    <w:rsid w:val="0028454B"/>
    <w:rsid w:val="002847E8"/>
    <w:rsid w:val="00284A07"/>
    <w:rsid w:val="00284BD3"/>
    <w:rsid w:val="00285643"/>
    <w:rsid w:val="0028628D"/>
    <w:rsid w:val="00286531"/>
    <w:rsid w:val="002867E4"/>
    <w:rsid w:val="002879E4"/>
    <w:rsid w:val="00287B92"/>
    <w:rsid w:val="00287C8D"/>
    <w:rsid w:val="00287F49"/>
    <w:rsid w:val="002902DF"/>
    <w:rsid w:val="002905DA"/>
    <w:rsid w:val="0029098A"/>
    <w:rsid w:val="00290BED"/>
    <w:rsid w:val="0029121D"/>
    <w:rsid w:val="002923FB"/>
    <w:rsid w:val="00292561"/>
    <w:rsid w:val="00294EDD"/>
    <w:rsid w:val="0029520C"/>
    <w:rsid w:val="00296409"/>
    <w:rsid w:val="002A04A2"/>
    <w:rsid w:val="002A0713"/>
    <w:rsid w:val="002A1164"/>
    <w:rsid w:val="002A3439"/>
    <w:rsid w:val="002A4F4C"/>
    <w:rsid w:val="002A5FC9"/>
    <w:rsid w:val="002A6773"/>
    <w:rsid w:val="002A70C8"/>
    <w:rsid w:val="002A7540"/>
    <w:rsid w:val="002B1764"/>
    <w:rsid w:val="002B1835"/>
    <w:rsid w:val="002B314A"/>
    <w:rsid w:val="002B481D"/>
    <w:rsid w:val="002B50D7"/>
    <w:rsid w:val="002B5119"/>
    <w:rsid w:val="002B67FC"/>
    <w:rsid w:val="002B6F55"/>
    <w:rsid w:val="002B77CB"/>
    <w:rsid w:val="002C2B7E"/>
    <w:rsid w:val="002C467B"/>
    <w:rsid w:val="002C4D19"/>
    <w:rsid w:val="002C6092"/>
    <w:rsid w:val="002C66CE"/>
    <w:rsid w:val="002D06F6"/>
    <w:rsid w:val="002D0BF1"/>
    <w:rsid w:val="002D2808"/>
    <w:rsid w:val="002D54FF"/>
    <w:rsid w:val="002D5EE1"/>
    <w:rsid w:val="002D67E6"/>
    <w:rsid w:val="002D76DA"/>
    <w:rsid w:val="002D79A7"/>
    <w:rsid w:val="002D7A46"/>
    <w:rsid w:val="002D7A6D"/>
    <w:rsid w:val="002E0083"/>
    <w:rsid w:val="002E010B"/>
    <w:rsid w:val="002E03F2"/>
    <w:rsid w:val="002E042F"/>
    <w:rsid w:val="002E0781"/>
    <w:rsid w:val="002E0FC1"/>
    <w:rsid w:val="002E37FA"/>
    <w:rsid w:val="002E3BB8"/>
    <w:rsid w:val="002E3D4F"/>
    <w:rsid w:val="002E4BA8"/>
    <w:rsid w:val="002E6CEE"/>
    <w:rsid w:val="002E7075"/>
    <w:rsid w:val="002E765D"/>
    <w:rsid w:val="002E7A3A"/>
    <w:rsid w:val="002F04D0"/>
    <w:rsid w:val="002F1033"/>
    <w:rsid w:val="002F10A0"/>
    <w:rsid w:val="002F11CD"/>
    <w:rsid w:val="002F1467"/>
    <w:rsid w:val="002F1E92"/>
    <w:rsid w:val="002F3CD1"/>
    <w:rsid w:val="002F4300"/>
    <w:rsid w:val="002F4F22"/>
    <w:rsid w:val="002F5606"/>
    <w:rsid w:val="002F6FAD"/>
    <w:rsid w:val="00300744"/>
    <w:rsid w:val="00300BFA"/>
    <w:rsid w:val="00302F06"/>
    <w:rsid w:val="0030344C"/>
    <w:rsid w:val="00304CBD"/>
    <w:rsid w:val="00306099"/>
    <w:rsid w:val="003062CA"/>
    <w:rsid w:val="003065F6"/>
    <w:rsid w:val="00307F79"/>
    <w:rsid w:val="003111B0"/>
    <w:rsid w:val="0031147D"/>
    <w:rsid w:val="003118AB"/>
    <w:rsid w:val="00311FD2"/>
    <w:rsid w:val="00312675"/>
    <w:rsid w:val="00313270"/>
    <w:rsid w:val="003134A4"/>
    <w:rsid w:val="003136D7"/>
    <w:rsid w:val="00314F1C"/>
    <w:rsid w:val="0031500E"/>
    <w:rsid w:val="00316078"/>
    <w:rsid w:val="00316ECF"/>
    <w:rsid w:val="00317427"/>
    <w:rsid w:val="00317BE6"/>
    <w:rsid w:val="00321E63"/>
    <w:rsid w:val="00322DB7"/>
    <w:rsid w:val="00323DD3"/>
    <w:rsid w:val="003263FB"/>
    <w:rsid w:val="00327826"/>
    <w:rsid w:val="00327AA8"/>
    <w:rsid w:val="00330E36"/>
    <w:rsid w:val="00331624"/>
    <w:rsid w:val="00333891"/>
    <w:rsid w:val="00333DB7"/>
    <w:rsid w:val="0033406B"/>
    <w:rsid w:val="00334867"/>
    <w:rsid w:val="00334EB3"/>
    <w:rsid w:val="0033538D"/>
    <w:rsid w:val="00337A65"/>
    <w:rsid w:val="003424C2"/>
    <w:rsid w:val="003434A7"/>
    <w:rsid w:val="0034362D"/>
    <w:rsid w:val="003436CD"/>
    <w:rsid w:val="003446F0"/>
    <w:rsid w:val="00345CF0"/>
    <w:rsid w:val="00345E62"/>
    <w:rsid w:val="0034605E"/>
    <w:rsid w:val="003463E6"/>
    <w:rsid w:val="00347463"/>
    <w:rsid w:val="003476E0"/>
    <w:rsid w:val="003500A1"/>
    <w:rsid w:val="003503D8"/>
    <w:rsid w:val="00350C39"/>
    <w:rsid w:val="003516F5"/>
    <w:rsid w:val="003520CD"/>
    <w:rsid w:val="00352481"/>
    <w:rsid w:val="0035495E"/>
    <w:rsid w:val="00354E65"/>
    <w:rsid w:val="00357796"/>
    <w:rsid w:val="0036068A"/>
    <w:rsid w:val="003612F1"/>
    <w:rsid w:val="0036157B"/>
    <w:rsid w:val="0036168D"/>
    <w:rsid w:val="00362078"/>
    <w:rsid w:val="00362F92"/>
    <w:rsid w:val="003631E1"/>
    <w:rsid w:val="00364426"/>
    <w:rsid w:val="00364CAB"/>
    <w:rsid w:val="00365B41"/>
    <w:rsid w:val="0036761B"/>
    <w:rsid w:val="00367709"/>
    <w:rsid w:val="00370252"/>
    <w:rsid w:val="00370B6F"/>
    <w:rsid w:val="0037117F"/>
    <w:rsid w:val="00371AE4"/>
    <w:rsid w:val="00371BDB"/>
    <w:rsid w:val="0037246E"/>
    <w:rsid w:val="00373429"/>
    <w:rsid w:val="0037389B"/>
    <w:rsid w:val="0037497C"/>
    <w:rsid w:val="00377104"/>
    <w:rsid w:val="003772E7"/>
    <w:rsid w:val="00377F10"/>
    <w:rsid w:val="0038041F"/>
    <w:rsid w:val="003813A7"/>
    <w:rsid w:val="00382440"/>
    <w:rsid w:val="00382555"/>
    <w:rsid w:val="00382F4C"/>
    <w:rsid w:val="0038354C"/>
    <w:rsid w:val="0038648B"/>
    <w:rsid w:val="00386503"/>
    <w:rsid w:val="00386DF2"/>
    <w:rsid w:val="00387966"/>
    <w:rsid w:val="00387A2A"/>
    <w:rsid w:val="00390691"/>
    <w:rsid w:val="0039227A"/>
    <w:rsid w:val="00393098"/>
    <w:rsid w:val="0039385B"/>
    <w:rsid w:val="00393D0F"/>
    <w:rsid w:val="00395080"/>
    <w:rsid w:val="0039524F"/>
    <w:rsid w:val="0039563B"/>
    <w:rsid w:val="0039636A"/>
    <w:rsid w:val="0039666C"/>
    <w:rsid w:val="0039693B"/>
    <w:rsid w:val="003A045F"/>
    <w:rsid w:val="003A2A4E"/>
    <w:rsid w:val="003A3C5A"/>
    <w:rsid w:val="003A51AB"/>
    <w:rsid w:val="003A6224"/>
    <w:rsid w:val="003A62C3"/>
    <w:rsid w:val="003A66F6"/>
    <w:rsid w:val="003A67A4"/>
    <w:rsid w:val="003A6D21"/>
    <w:rsid w:val="003B00D7"/>
    <w:rsid w:val="003B0103"/>
    <w:rsid w:val="003B5E91"/>
    <w:rsid w:val="003B657A"/>
    <w:rsid w:val="003B7001"/>
    <w:rsid w:val="003B759D"/>
    <w:rsid w:val="003B7DC5"/>
    <w:rsid w:val="003C022E"/>
    <w:rsid w:val="003C1F16"/>
    <w:rsid w:val="003C28B6"/>
    <w:rsid w:val="003C4035"/>
    <w:rsid w:val="003C56F3"/>
    <w:rsid w:val="003C718E"/>
    <w:rsid w:val="003C77A8"/>
    <w:rsid w:val="003D05C7"/>
    <w:rsid w:val="003D219B"/>
    <w:rsid w:val="003D3557"/>
    <w:rsid w:val="003D52E9"/>
    <w:rsid w:val="003D60A3"/>
    <w:rsid w:val="003D7783"/>
    <w:rsid w:val="003D7B84"/>
    <w:rsid w:val="003E0715"/>
    <w:rsid w:val="003E08F6"/>
    <w:rsid w:val="003E2CD4"/>
    <w:rsid w:val="003E3862"/>
    <w:rsid w:val="003E6173"/>
    <w:rsid w:val="003E61D9"/>
    <w:rsid w:val="003E6988"/>
    <w:rsid w:val="003E7046"/>
    <w:rsid w:val="003E70A3"/>
    <w:rsid w:val="003E75DB"/>
    <w:rsid w:val="003E7DE6"/>
    <w:rsid w:val="003E7FBD"/>
    <w:rsid w:val="003F00DF"/>
    <w:rsid w:val="003F0C02"/>
    <w:rsid w:val="003F1386"/>
    <w:rsid w:val="003F224B"/>
    <w:rsid w:val="003F4D54"/>
    <w:rsid w:val="003F4EAD"/>
    <w:rsid w:val="003F5CCE"/>
    <w:rsid w:val="003F5FEE"/>
    <w:rsid w:val="003F617B"/>
    <w:rsid w:val="00400822"/>
    <w:rsid w:val="004021A5"/>
    <w:rsid w:val="004023F3"/>
    <w:rsid w:val="00402D24"/>
    <w:rsid w:val="00402FE1"/>
    <w:rsid w:val="0040415C"/>
    <w:rsid w:val="00404D36"/>
    <w:rsid w:val="00404EF9"/>
    <w:rsid w:val="00405FF7"/>
    <w:rsid w:val="004061AC"/>
    <w:rsid w:val="004066DE"/>
    <w:rsid w:val="00406ACA"/>
    <w:rsid w:val="00406D63"/>
    <w:rsid w:val="00406DD4"/>
    <w:rsid w:val="0041011B"/>
    <w:rsid w:val="00410C01"/>
    <w:rsid w:val="00411B88"/>
    <w:rsid w:val="00412235"/>
    <w:rsid w:val="00412A50"/>
    <w:rsid w:val="00412AD9"/>
    <w:rsid w:val="00412BB2"/>
    <w:rsid w:val="00412E9B"/>
    <w:rsid w:val="00414492"/>
    <w:rsid w:val="0041476A"/>
    <w:rsid w:val="00416A0A"/>
    <w:rsid w:val="00417624"/>
    <w:rsid w:val="00420ED0"/>
    <w:rsid w:val="00421C46"/>
    <w:rsid w:val="00421CED"/>
    <w:rsid w:val="004227B3"/>
    <w:rsid w:val="004229AD"/>
    <w:rsid w:val="004234FC"/>
    <w:rsid w:val="004235E3"/>
    <w:rsid w:val="00423ED5"/>
    <w:rsid w:val="004251C1"/>
    <w:rsid w:val="004251D8"/>
    <w:rsid w:val="0042543A"/>
    <w:rsid w:val="004269F3"/>
    <w:rsid w:val="004277A9"/>
    <w:rsid w:val="0042781A"/>
    <w:rsid w:val="004311D9"/>
    <w:rsid w:val="00431468"/>
    <w:rsid w:val="0043210A"/>
    <w:rsid w:val="004323F2"/>
    <w:rsid w:val="00432BAF"/>
    <w:rsid w:val="00434530"/>
    <w:rsid w:val="00436750"/>
    <w:rsid w:val="00436E72"/>
    <w:rsid w:val="004370C9"/>
    <w:rsid w:val="00437CC4"/>
    <w:rsid w:val="00442550"/>
    <w:rsid w:val="00442802"/>
    <w:rsid w:val="00442F22"/>
    <w:rsid w:val="00443BF4"/>
    <w:rsid w:val="00443CD4"/>
    <w:rsid w:val="004445EF"/>
    <w:rsid w:val="00444D65"/>
    <w:rsid w:val="00444F39"/>
    <w:rsid w:val="00447314"/>
    <w:rsid w:val="004518BA"/>
    <w:rsid w:val="00453208"/>
    <w:rsid w:val="004533DB"/>
    <w:rsid w:val="004540B5"/>
    <w:rsid w:val="004547F1"/>
    <w:rsid w:val="0045501B"/>
    <w:rsid w:val="00455BF1"/>
    <w:rsid w:val="004563FA"/>
    <w:rsid w:val="004570DA"/>
    <w:rsid w:val="00457C40"/>
    <w:rsid w:val="00460CB2"/>
    <w:rsid w:val="004639F0"/>
    <w:rsid w:val="004641A9"/>
    <w:rsid w:val="0046435B"/>
    <w:rsid w:val="00466DF1"/>
    <w:rsid w:val="00467612"/>
    <w:rsid w:val="00473259"/>
    <w:rsid w:val="004738FD"/>
    <w:rsid w:val="0047409B"/>
    <w:rsid w:val="00475047"/>
    <w:rsid w:val="00475581"/>
    <w:rsid w:val="00475DEE"/>
    <w:rsid w:val="004760B9"/>
    <w:rsid w:val="0047655B"/>
    <w:rsid w:val="004773F3"/>
    <w:rsid w:val="00480E97"/>
    <w:rsid w:val="004815D5"/>
    <w:rsid w:val="00482832"/>
    <w:rsid w:val="00483409"/>
    <w:rsid w:val="004853CF"/>
    <w:rsid w:val="004856AF"/>
    <w:rsid w:val="004873BB"/>
    <w:rsid w:val="00487590"/>
    <w:rsid w:val="00492503"/>
    <w:rsid w:val="00492B87"/>
    <w:rsid w:val="00494D77"/>
    <w:rsid w:val="00495082"/>
    <w:rsid w:val="004951D3"/>
    <w:rsid w:val="00495233"/>
    <w:rsid w:val="004956DF"/>
    <w:rsid w:val="00495A2A"/>
    <w:rsid w:val="00495B35"/>
    <w:rsid w:val="00497BBD"/>
    <w:rsid w:val="00497BC3"/>
    <w:rsid w:val="00497D94"/>
    <w:rsid w:val="00497FB0"/>
    <w:rsid w:val="004A0155"/>
    <w:rsid w:val="004A1189"/>
    <w:rsid w:val="004A119D"/>
    <w:rsid w:val="004A3426"/>
    <w:rsid w:val="004A3C3A"/>
    <w:rsid w:val="004A4656"/>
    <w:rsid w:val="004A468B"/>
    <w:rsid w:val="004A59B3"/>
    <w:rsid w:val="004A70A4"/>
    <w:rsid w:val="004B0A5C"/>
    <w:rsid w:val="004B0DCE"/>
    <w:rsid w:val="004B1D1C"/>
    <w:rsid w:val="004B2A97"/>
    <w:rsid w:val="004B33BD"/>
    <w:rsid w:val="004B46EE"/>
    <w:rsid w:val="004B4972"/>
    <w:rsid w:val="004B68FE"/>
    <w:rsid w:val="004B7B64"/>
    <w:rsid w:val="004C07CC"/>
    <w:rsid w:val="004C089B"/>
    <w:rsid w:val="004C095D"/>
    <w:rsid w:val="004C1005"/>
    <w:rsid w:val="004C28B1"/>
    <w:rsid w:val="004C389C"/>
    <w:rsid w:val="004C3DE7"/>
    <w:rsid w:val="004C55FA"/>
    <w:rsid w:val="004C70FD"/>
    <w:rsid w:val="004C7C1B"/>
    <w:rsid w:val="004D09B6"/>
    <w:rsid w:val="004D0E7D"/>
    <w:rsid w:val="004D0FD4"/>
    <w:rsid w:val="004D239B"/>
    <w:rsid w:val="004D27BB"/>
    <w:rsid w:val="004D3BE2"/>
    <w:rsid w:val="004D427C"/>
    <w:rsid w:val="004D5546"/>
    <w:rsid w:val="004D6D31"/>
    <w:rsid w:val="004D718B"/>
    <w:rsid w:val="004D7677"/>
    <w:rsid w:val="004E0661"/>
    <w:rsid w:val="004E2915"/>
    <w:rsid w:val="004E3671"/>
    <w:rsid w:val="004E396B"/>
    <w:rsid w:val="004E39AF"/>
    <w:rsid w:val="004E39B3"/>
    <w:rsid w:val="004E4A5C"/>
    <w:rsid w:val="004E4F37"/>
    <w:rsid w:val="004E5B7C"/>
    <w:rsid w:val="004E5D47"/>
    <w:rsid w:val="004E60B6"/>
    <w:rsid w:val="004E66AE"/>
    <w:rsid w:val="004E7768"/>
    <w:rsid w:val="004E7F2C"/>
    <w:rsid w:val="004F0050"/>
    <w:rsid w:val="004F08E8"/>
    <w:rsid w:val="004F3D62"/>
    <w:rsid w:val="004F40BB"/>
    <w:rsid w:val="004F4225"/>
    <w:rsid w:val="004F6226"/>
    <w:rsid w:val="004F6BF6"/>
    <w:rsid w:val="004F7710"/>
    <w:rsid w:val="005009C2"/>
    <w:rsid w:val="00501291"/>
    <w:rsid w:val="005026D9"/>
    <w:rsid w:val="00502F0C"/>
    <w:rsid w:val="00503847"/>
    <w:rsid w:val="00503D10"/>
    <w:rsid w:val="00504C38"/>
    <w:rsid w:val="00505D2C"/>
    <w:rsid w:val="00506222"/>
    <w:rsid w:val="00506738"/>
    <w:rsid w:val="00510D1A"/>
    <w:rsid w:val="0051106B"/>
    <w:rsid w:val="00512166"/>
    <w:rsid w:val="00512CD6"/>
    <w:rsid w:val="00514C07"/>
    <w:rsid w:val="0051573C"/>
    <w:rsid w:val="00515A0F"/>
    <w:rsid w:val="00515B34"/>
    <w:rsid w:val="00517A20"/>
    <w:rsid w:val="00520358"/>
    <w:rsid w:val="0052052D"/>
    <w:rsid w:val="00520D91"/>
    <w:rsid w:val="0052161D"/>
    <w:rsid w:val="00522276"/>
    <w:rsid w:val="00522788"/>
    <w:rsid w:val="00523D2B"/>
    <w:rsid w:val="005240D2"/>
    <w:rsid w:val="00524473"/>
    <w:rsid w:val="005252D0"/>
    <w:rsid w:val="00525BFF"/>
    <w:rsid w:val="00527EB8"/>
    <w:rsid w:val="00530D3B"/>
    <w:rsid w:val="005359C4"/>
    <w:rsid w:val="00535D16"/>
    <w:rsid w:val="005378F3"/>
    <w:rsid w:val="005416BC"/>
    <w:rsid w:val="0054190B"/>
    <w:rsid w:val="00541A2C"/>
    <w:rsid w:val="0054410A"/>
    <w:rsid w:val="00544628"/>
    <w:rsid w:val="005449C7"/>
    <w:rsid w:val="00544D2B"/>
    <w:rsid w:val="005453A9"/>
    <w:rsid w:val="00545875"/>
    <w:rsid w:val="00545AD7"/>
    <w:rsid w:val="0054761D"/>
    <w:rsid w:val="00547C2C"/>
    <w:rsid w:val="005505F6"/>
    <w:rsid w:val="00551D85"/>
    <w:rsid w:val="005522B4"/>
    <w:rsid w:val="00552FC6"/>
    <w:rsid w:val="005533CE"/>
    <w:rsid w:val="005534C4"/>
    <w:rsid w:val="005536D5"/>
    <w:rsid w:val="00553E84"/>
    <w:rsid w:val="0055509E"/>
    <w:rsid w:val="0055532C"/>
    <w:rsid w:val="00556649"/>
    <w:rsid w:val="00556C07"/>
    <w:rsid w:val="00557FF6"/>
    <w:rsid w:val="005600DA"/>
    <w:rsid w:val="00560CA2"/>
    <w:rsid w:val="00561B37"/>
    <w:rsid w:val="005627B4"/>
    <w:rsid w:val="00563A8B"/>
    <w:rsid w:val="00566489"/>
    <w:rsid w:val="00567273"/>
    <w:rsid w:val="00570C53"/>
    <w:rsid w:val="0057123B"/>
    <w:rsid w:val="00571C3D"/>
    <w:rsid w:val="005724F9"/>
    <w:rsid w:val="00574158"/>
    <w:rsid w:val="00574532"/>
    <w:rsid w:val="0057459F"/>
    <w:rsid w:val="00574791"/>
    <w:rsid w:val="00574B51"/>
    <w:rsid w:val="00574CC1"/>
    <w:rsid w:val="00574DEB"/>
    <w:rsid w:val="00574F7C"/>
    <w:rsid w:val="005763F9"/>
    <w:rsid w:val="005765D4"/>
    <w:rsid w:val="005774CF"/>
    <w:rsid w:val="00577DB8"/>
    <w:rsid w:val="005800B0"/>
    <w:rsid w:val="005802F1"/>
    <w:rsid w:val="00581A15"/>
    <w:rsid w:val="0058347A"/>
    <w:rsid w:val="00584A64"/>
    <w:rsid w:val="00584F55"/>
    <w:rsid w:val="00584FFA"/>
    <w:rsid w:val="00585F18"/>
    <w:rsid w:val="005909C8"/>
    <w:rsid w:val="005920EC"/>
    <w:rsid w:val="005939EA"/>
    <w:rsid w:val="0059406C"/>
    <w:rsid w:val="00594C2A"/>
    <w:rsid w:val="00595895"/>
    <w:rsid w:val="00595F29"/>
    <w:rsid w:val="00597FE0"/>
    <w:rsid w:val="005A05CB"/>
    <w:rsid w:val="005A198F"/>
    <w:rsid w:val="005A1DB6"/>
    <w:rsid w:val="005A29B0"/>
    <w:rsid w:val="005A43DB"/>
    <w:rsid w:val="005A4D96"/>
    <w:rsid w:val="005A60E2"/>
    <w:rsid w:val="005A641F"/>
    <w:rsid w:val="005A7A92"/>
    <w:rsid w:val="005A7D76"/>
    <w:rsid w:val="005B082B"/>
    <w:rsid w:val="005B0C4C"/>
    <w:rsid w:val="005B2223"/>
    <w:rsid w:val="005B4776"/>
    <w:rsid w:val="005B6149"/>
    <w:rsid w:val="005B6F6A"/>
    <w:rsid w:val="005B754F"/>
    <w:rsid w:val="005C007E"/>
    <w:rsid w:val="005C04EC"/>
    <w:rsid w:val="005C0DF2"/>
    <w:rsid w:val="005C1249"/>
    <w:rsid w:val="005C1649"/>
    <w:rsid w:val="005C1A43"/>
    <w:rsid w:val="005C1B0A"/>
    <w:rsid w:val="005C2607"/>
    <w:rsid w:val="005C3512"/>
    <w:rsid w:val="005C3ACE"/>
    <w:rsid w:val="005C3F1C"/>
    <w:rsid w:val="005C5BCA"/>
    <w:rsid w:val="005C79A2"/>
    <w:rsid w:val="005D02D0"/>
    <w:rsid w:val="005D040C"/>
    <w:rsid w:val="005D12E6"/>
    <w:rsid w:val="005D2C1D"/>
    <w:rsid w:val="005D422C"/>
    <w:rsid w:val="005D5267"/>
    <w:rsid w:val="005D65A4"/>
    <w:rsid w:val="005D7A5D"/>
    <w:rsid w:val="005E124A"/>
    <w:rsid w:val="005E12A9"/>
    <w:rsid w:val="005E2BE4"/>
    <w:rsid w:val="005E3182"/>
    <w:rsid w:val="005E3259"/>
    <w:rsid w:val="005E3A6E"/>
    <w:rsid w:val="005E4A01"/>
    <w:rsid w:val="005E6788"/>
    <w:rsid w:val="005E6B24"/>
    <w:rsid w:val="005E6CA4"/>
    <w:rsid w:val="005E715F"/>
    <w:rsid w:val="005F0AA9"/>
    <w:rsid w:val="005F0B7A"/>
    <w:rsid w:val="005F0D4D"/>
    <w:rsid w:val="005F3FAC"/>
    <w:rsid w:val="005F45BF"/>
    <w:rsid w:val="005F51B5"/>
    <w:rsid w:val="005F6733"/>
    <w:rsid w:val="005F7F67"/>
    <w:rsid w:val="00601B60"/>
    <w:rsid w:val="00602843"/>
    <w:rsid w:val="006047EC"/>
    <w:rsid w:val="00604C1E"/>
    <w:rsid w:val="00605A56"/>
    <w:rsid w:val="00606113"/>
    <w:rsid w:val="0060659C"/>
    <w:rsid w:val="00606AD2"/>
    <w:rsid w:val="00606F04"/>
    <w:rsid w:val="00606F76"/>
    <w:rsid w:val="006100BE"/>
    <w:rsid w:val="006101C9"/>
    <w:rsid w:val="00610277"/>
    <w:rsid w:val="00610B32"/>
    <w:rsid w:val="00610F71"/>
    <w:rsid w:val="0061254E"/>
    <w:rsid w:val="00612609"/>
    <w:rsid w:val="00613315"/>
    <w:rsid w:val="0061422E"/>
    <w:rsid w:val="006144D4"/>
    <w:rsid w:val="0061565A"/>
    <w:rsid w:val="00615A58"/>
    <w:rsid w:val="00616151"/>
    <w:rsid w:val="00617806"/>
    <w:rsid w:val="0062350B"/>
    <w:rsid w:val="00623665"/>
    <w:rsid w:val="00625CD9"/>
    <w:rsid w:val="006261FD"/>
    <w:rsid w:val="006276C5"/>
    <w:rsid w:val="00630097"/>
    <w:rsid w:val="00630797"/>
    <w:rsid w:val="00630880"/>
    <w:rsid w:val="006308C3"/>
    <w:rsid w:val="00630BBF"/>
    <w:rsid w:val="006313B0"/>
    <w:rsid w:val="006315F1"/>
    <w:rsid w:val="00632DF3"/>
    <w:rsid w:val="00633A3B"/>
    <w:rsid w:val="00634AC0"/>
    <w:rsid w:val="00634B73"/>
    <w:rsid w:val="00636744"/>
    <w:rsid w:val="00637CDB"/>
    <w:rsid w:val="00641218"/>
    <w:rsid w:val="0064177F"/>
    <w:rsid w:val="00641C4C"/>
    <w:rsid w:val="00642220"/>
    <w:rsid w:val="00642A64"/>
    <w:rsid w:val="00644270"/>
    <w:rsid w:val="00644759"/>
    <w:rsid w:val="00646717"/>
    <w:rsid w:val="00646A34"/>
    <w:rsid w:val="00650197"/>
    <w:rsid w:val="006513BF"/>
    <w:rsid w:val="00653BD7"/>
    <w:rsid w:val="00654074"/>
    <w:rsid w:val="00654B2E"/>
    <w:rsid w:val="00654E20"/>
    <w:rsid w:val="00654F02"/>
    <w:rsid w:val="00655680"/>
    <w:rsid w:val="00657C14"/>
    <w:rsid w:val="00660632"/>
    <w:rsid w:val="006623EC"/>
    <w:rsid w:val="00662E6E"/>
    <w:rsid w:val="006651D8"/>
    <w:rsid w:val="0066578B"/>
    <w:rsid w:val="00665ADD"/>
    <w:rsid w:val="00666519"/>
    <w:rsid w:val="0066740B"/>
    <w:rsid w:val="00667569"/>
    <w:rsid w:val="0066762F"/>
    <w:rsid w:val="00670190"/>
    <w:rsid w:val="00670603"/>
    <w:rsid w:val="00670767"/>
    <w:rsid w:val="00672C03"/>
    <w:rsid w:val="0067340B"/>
    <w:rsid w:val="00674080"/>
    <w:rsid w:val="006757BB"/>
    <w:rsid w:val="00677F94"/>
    <w:rsid w:val="00680499"/>
    <w:rsid w:val="00680A8D"/>
    <w:rsid w:val="00683751"/>
    <w:rsid w:val="00683DFF"/>
    <w:rsid w:val="0068501A"/>
    <w:rsid w:val="00685743"/>
    <w:rsid w:val="00685884"/>
    <w:rsid w:val="00686A27"/>
    <w:rsid w:val="00686DF2"/>
    <w:rsid w:val="006873D7"/>
    <w:rsid w:val="00687983"/>
    <w:rsid w:val="006879BF"/>
    <w:rsid w:val="00690B87"/>
    <w:rsid w:val="00691257"/>
    <w:rsid w:val="006932B4"/>
    <w:rsid w:val="006934C3"/>
    <w:rsid w:val="00693601"/>
    <w:rsid w:val="006936B7"/>
    <w:rsid w:val="00693CBA"/>
    <w:rsid w:val="006941DA"/>
    <w:rsid w:val="00694F02"/>
    <w:rsid w:val="0069522C"/>
    <w:rsid w:val="0069535E"/>
    <w:rsid w:val="00695394"/>
    <w:rsid w:val="00695EF2"/>
    <w:rsid w:val="00697273"/>
    <w:rsid w:val="006973A5"/>
    <w:rsid w:val="006A0267"/>
    <w:rsid w:val="006A1E94"/>
    <w:rsid w:val="006A270C"/>
    <w:rsid w:val="006A29DB"/>
    <w:rsid w:val="006A30A3"/>
    <w:rsid w:val="006A344F"/>
    <w:rsid w:val="006A34B9"/>
    <w:rsid w:val="006A3FDE"/>
    <w:rsid w:val="006A447B"/>
    <w:rsid w:val="006A57C6"/>
    <w:rsid w:val="006A7149"/>
    <w:rsid w:val="006A7320"/>
    <w:rsid w:val="006A7A84"/>
    <w:rsid w:val="006A7A8A"/>
    <w:rsid w:val="006A7AD1"/>
    <w:rsid w:val="006B0C06"/>
    <w:rsid w:val="006B2209"/>
    <w:rsid w:val="006B2392"/>
    <w:rsid w:val="006B294C"/>
    <w:rsid w:val="006B2AFA"/>
    <w:rsid w:val="006B3586"/>
    <w:rsid w:val="006B4E3E"/>
    <w:rsid w:val="006B4FDC"/>
    <w:rsid w:val="006B6039"/>
    <w:rsid w:val="006B7CBC"/>
    <w:rsid w:val="006C0CF9"/>
    <w:rsid w:val="006C2134"/>
    <w:rsid w:val="006C358B"/>
    <w:rsid w:val="006C3789"/>
    <w:rsid w:val="006C39BA"/>
    <w:rsid w:val="006C46B8"/>
    <w:rsid w:val="006C481B"/>
    <w:rsid w:val="006C6660"/>
    <w:rsid w:val="006C6802"/>
    <w:rsid w:val="006C6A45"/>
    <w:rsid w:val="006C7A4B"/>
    <w:rsid w:val="006D058E"/>
    <w:rsid w:val="006D165D"/>
    <w:rsid w:val="006D2AEE"/>
    <w:rsid w:val="006D35BF"/>
    <w:rsid w:val="006D361F"/>
    <w:rsid w:val="006D39DF"/>
    <w:rsid w:val="006D4525"/>
    <w:rsid w:val="006D6B76"/>
    <w:rsid w:val="006D6C2C"/>
    <w:rsid w:val="006E08EF"/>
    <w:rsid w:val="006E0C23"/>
    <w:rsid w:val="006E2009"/>
    <w:rsid w:val="006E2E4B"/>
    <w:rsid w:val="006E3808"/>
    <w:rsid w:val="006E4CAE"/>
    <w:rsid w:val="006E5931"/>
    <w:rsid w:val="006E60B0"/>
    <w:rsid w:val="006E6952"/>
    <w:rsid w:val="006E726E"/>
    <w:rsid w:val="006E74AB"/>
    <w:rsid w:val="006E790A"/>
    <w:rsid w:val="006E7EEA"/>
    <w:rsid w:val="006F17B9"/>
    <w:rsid w:val="006F1AEE"/>
    <w:rsid w:val="006F2065"/>
    <w:rsid w:val="006F2E57"/>
    <w:rsid w:val="006F3D66"/>
    <w:rsid w:val="006F3FA5"/>
    <w:rsid w:val="006F41BD"/>
    <w:rsid w:val="006F4B3D"/>
    <w:rsid w:val="006F6A86"/>
    <w:rsid w:val="006F7DD5"/>
    <w:rsid w:val="0070046C"/>
    <w:rsid w:val="00700546"/>
    <w:rsid w:val="007016D8"/>
    <w:rsid w:val="00701B7E"/>
    <w:rsid w:val="007026F4"/>
    <w:rsid w:val="00703691"/>
    <w:rsid w:val="007036CB"/>
    <w:rsid w:val="007049A7"/>
    <w:rsid w:val="007049F3"/>
    <w:rsid w:val="00706C73"/>
    <w:rsid w:val="00707CFA"/>
    <w:rsid w:val="0071446A"/>
    <w:rsid w:val="00714D88"/>
    <w:rsid w:val="00714DF3"/>
    <w:rsid w:val="00714E5E"/>
    <w:rsid w:val="0071552D"/>
    <w:rsid w:val="00715B30"/>
    <w:rsid w:val="00715CBE"/>
    <w:rsid w:val="007161F4"/>
    <w:rsid w:val="00716717"/>
    <w:rsid w:val="007167F3"/>
    <w:rsid w:val="00716F68"/>
    <w:rsid w:val="00717D6D"/>
    <w:rsid w:val="0072057F"/>
    <w:rsid w:val="007206CA"/>
    <w:rsid w:val="00720B5A"/>
    <w:rsid w:val="007219FD"/>
    <w:rsid w:val="00721F1A"/>
    <w:rsid w:val="00723AE3"/>
    <w:rsid w:val="0072646E"/>
    <w:rsid w:val="0072674A"/>
    <w:rsid w:val="00730C6F"/>
    <w:rsid w:val="00732369"/>
    <w:rsid w:val="00733BE9"/>
    <w:rsid w:val="00736255"/>
    <w:rsid w:val="007379E1"/>
    <w:rsid w:val="00737B45"/>
    <w:rsid w:val="007406DA"/>
    <w:rsid w:val="007409A9"/>
    <w:rsid w:val="00740B62"/>
    <w:rsid w:val="00743088"/>
    <w:rsid w:val="007431BB"/>
    <w:rsid w:val="0075005C"/>
    <w:rsid w:val="0075181A"/>
    <w:rsid w:val="007518C0"/>
    <w:rsid w:val="00751CB0"/>
    <w:rsid w:val="00752B4F"/>
    <w:rsid w:val="0075312B"/>
    <w:rsid w:val="0075384D"/>
    <w:rsid w:val="00753D58"/>
    <w:rsid w:val="0075418A"/>
    <w:rsid w:val="007543C9"/>
    <w:rsid w:val="007544BB"/>
    <w:rsid w:val="00754692"/>
    <w:rsid w:val="007557A2"/>
    <w:rsid w:val="00755D6D"/>
    <w:rsid w:val="007575A6"/>
    <w:rsid w:val="00757D60"/>
    <w:rsid w:val="00760EFE"/>
    <w:rsid w:val="0076155D"/>
    <w:rsid w:val="00761B99"/>
    <w:rsid w:val="00762079"/>
    <w:rsid w:val="00762966"/>
    <w:rsid w:val="00763115"/>
    <w:rsid w:val="007639D5"/>
    <w:rsid w:val="0076411D"/>
    <w:rsid w:val="0076484C"/>
    <w:rsid w:val="00765566"/>
    <w:rsid w:val="007662A1"/>
    <w:rsid w:val="007705E8"/>
    <w:rsid w:val="007713D5"/>
    <w:rsid w:val="007719B8"/>
    <w:rsid w:val="00771E1E"/>
    <w:rsid w:val="00773A29"/>
    <w:rsid w:val="007743CF"/>
    <w:rsid w:val="00774711"/>
    <w:rsid w:val="007747D3"/>
    <w:rsid w:val="0077559D"/>
    <w:rsid w:val="00775766"/>
    <w:rsid w:val="00777E6B"/>
    <w:rsid w:val="007800DD"/>
    <w:rsid w:val="00780F04"/>
    <w:rsid w:val="00781FFF"/>
    <w:rsid w:val="00782B2C"/>
    <w:rsid w:val="00784E36"/>
    <w:rsid w:val="00784F4B"/>
    <w:rsid w:val="00785164"/>
    <w:rsid w:val="00791315"/>
    <w:rsid w:val="00791BC7"/>
    <w:rsid w:val="0079233B"/>
    <w:rsid w:val="007930C7"/>
    <w:rsid w:val="0079383D"/>
    <w:rsid w:val="00793AA4"/>
    <w:rsid w:val="00793C03"/>
    <w:rsid w:val="00794642"/>
    <w:rsid w:val="00797FCE"/>
    <w:rsid w:val="007A0121"/>
    <w:rsid w:val="007A083B"/>
    <w:rsid w:val="007A0AE1"/>
    <w:rsid w:val="007A12AA"/>
    <w:rsid w:val="007A1612"/>
    <w:rsid w:val="007A22F3"/>
    <w:rsid w:val="007A3117"/>
    <w:rsid w:val="007A3E4C"/>
    <w:rsid w:val="007A6E96"/>
    <w:rsid w:val="007A79E7"/>
    <w:rsid w:val="007B16B6"/>
    <w:rsid w:val="007B192F"/>
    <w:rsid w:val="007B5DFB"/>
    <w:rsid w:val="007B5E2C"/>
    <w:rsid w:val="007B65B5"/>
    <w:rsid w:val="007B7027"/>
    <w:rsid w:val="007C0074"/>
    <w:rsid w:val="007C08EC"/>
    <w:rsid w:val="007C0DFB"/>
    <w:rsid w:val="007C1666"/>
    <w:rsid w:val="007C16CF"/>
    <w:rsid w:val="007C1E09"/>
    <w:rsid w:val="007C2538"/>
    <w:rsid w:val="007C2781"/>
    <w:rsid w:val="007C2CE0"/>
    <w:rsid w:val="007C389F"/>
    <w:rsid w:val="007C46BC"/>
    <w:rsid w:val="007C4C8D"/>
    <w:rsid w:val="007C620F"/>
    <w:rsid w:val="007C66A7"/>
    <w:rsid w:val="007C6EC2"/>
    <w:rsid w:val="007C74FE"/>
    <w:rsid w:val="007D0568"/>
    <w:rsid w:val="007D1003"/>
    <w:rsid w:val="007D172B"/>
    <w:rsid w:val="007D1985"/>
    <w:rsid w:val="007D2AB7"/>
    <w:rsid w:val="007D3C3D"/>
    <w:rsid w:val="007D3F85"/>
    <w:rsid w:val="007D4532"/>
    <w:rsid w:val="007D4E4B"/>
    <w:rsid w:val="007D4FF4"/>
    <w:rsid w:val="007D54CC"/>
    <w:rsid w:val="007D5EC4"/>
    <w:rsid w:val="007D6863"/>
    <w:rsid w:val="007D7843"/>
    <w:rsid w:val="007E0444"/>
    <w:rsid w:val="007E1065"/>
    <w:rsid w:val="007E1D39"/>
    <w:rsid w:val="007E1E88"/>
    <w:rsid w:val="007E21DE"/>
    <w:rsid w:val="007E4510"/>
    <w:rsid w:val="007E57BB"/>
    <w:rsid w:val="007E76C4"/>
    <w:rsid w:val="007E7DD2"/>
    <w:rsid w:val="007F263D"/>
    <w:rsid w:val="007F2EEC"/>
    <w:rsid w:val="007F6F21"/>
    <w:rsid w:val="00800466"/>
    <w:rsid w:val="008012FD"/>
    <w:rsid w:val="00802248"/>
    <w:rsid w:val="00802886"/>
    <w:rsid w:val="00803239"/>
    <w:rsid w:val="008032D0"/>
    <w:rsid w:val="0080378E"/>
    <w:rsid w:val="0080388D"/>
    <w:rsid w:val="0080518D"/>
    <w:rsid w:val="00806576"/>
    <w:rsid w:val="008066FC"/>
    <w:rsid w:val="00806D59"/>
    <w:rsid w:val="008076FA"/>
    <w:rsid w:val="00810290"/>
    <w:rsid w:val="0081081E"/>
    <w:rsid w:val="00811F34"/>
    <w:rsid w:val="00812936"/>
    <w:rsid w:val="008136A6"/>
    <w:rsid w:val="008138F6"/>
    <w:rsid w:val="008139BC"/>
    <w:rsid w:val="00814A2E"/>
    <w:rsid w:val="00814B28"/>
    <w:rsid w:val="00815D6E"/>
    <w:rsid w:val="008175CF"/>
    <w:rsid w:val="00817FF1"/>
    <w:rsid w:val="00820034"/>
    <w:rsid w:val="008207DD"/>
    <w:rsid w:val="00820A3C"/>
    <w:rsid w:val="00822C18"/>
    <w:rsid w:val="00822DE0"/>
    <w:rsid w:val="008243CA"/>
    <w:rsid w:val="008252C6"/>
    <w:rsid w:val="008258D3"/>
    <w:rsid w:val="00825905"/>
    <w:rsid w:val="0082620D"/>
    <w:rsid w:val="0082685D"/>
    <w:rsid w:val="00827DB7"/>
    <w:rsid w:val="00830583"/>
    <w:rsid w:val="00830A96"/>
    <w:rsid w:val="00830AE3"/>
    <w:rsid w:val="0083275F"/>
    <w:rsid w:val="00832A84"/>
    <w:rsid w:val="00832D95"/>
    <w:rsid w:val="00833B54"/>
    <w:rsid w:val="0083563E"/>
    <w:rsid w:val="00837456"/>
    <w:rsid w:val="00840766"/>
    <w:rsid w:val="00841B28"/>
    <w:rsid w:val="008427F4"/>
    <w:rsid w:val="00843A2B"/>
    <w:rsid w:val="00843DFF"/>
    <w:rsid w:val="00843F92"/>
    <w:rsid w:val="00844215"/>
    <w:rsid w:val="00844FB9"/>
    <w:rsid w:val="008457BE"/>
    <w:rsid w:val="00845C3D"/>
    <w:rsid w:val="00846D33"/>
    <w:rsid w:val="00850B55"/>
    <w:rsid w:val="008516DA"/>
    <w:rsid w:val="00851B07"/>
    <w:rsid w:val="0085285C"/>
    <w:rsid w:val="00852F8B"/>
    <w:rsid w:val="008530AC"/>
    <w:rsid w:val="008534A1"/>
    <w:rsid w:val="00854D3B"/>
    <w:rsid w:val="00855690"/>
    <w:rsid w:val="0085590F"/>
    <w:rsid w:val="0085637D"/>
    <w:rsid w:val="00862107"/>
    <w:rsid w:val="00862904"/>
    <w:rsid w:val="00862BD7"/>
    <w:rsid w:val="008661B6"/>
    <w:rsid w:val="0086713F"/>
    <w:rsid w:val="00872629"/>
    <w:rsid w:val="00873EC6"/>
    <w:rsid w:val="00875C14"/>
    <w:rsid w:val="00876335"/>
    <w:rsid w:val="00877560"/>
    <w:rsid w:val="00877EDB"/>
    <w:rsid w:val="008801F4"/>
    <w:rsid w:val="00880637"/>
    <w:rsid w:val="0088191A"/>
    <w:rsid w:val="0088240F"/>
    <w:rsid w:val="0088336C"/>
    <w:rsid w:val="008840BA"/>
    <w:rsid w:val="00884A59"/>
    <w:rsid w:val="00884DBE"/>
    <w:rsid w:val="00884E12"/>
    <w:rsid w:val="00885E2E"/>
    <w:rsid w:val="00886D7F"/>
    <w:rsid w:val="00887235"/>
    <w:rsid w:val="0089019F"/>
    <w:rsid w:val="00890894"/>
    <w:rsid w:val="008908B3"/>
    <w:rsid w:val="00890A34"/>
    <w:rsid w:val="00890CBD"/>
    <w:rsid w:val="0089199E"/>
    <w:rsid w:val="00891FAD"/>
    <w:rsid w:val="00892341"/>
    <w:rsid w:val="00893BFD"/>
    <w:rsid w:val="0089490B"/>
    <w:rsid w:val="00895C00"/>
    <w:rsid w:val="0089652D"/>
    <w:rsid w:val="008A06A5"/>
    <w:rsid w:val="008A19A2"/>
    <w:rsid w:val="008A286A"/>
    <w:rsid w:val="008A4B44"/>
    <w:rsid w:val="008A6927"/>
    <w:rsid w:val="008A6E69"/>
    <w:rsid w:val="008B0A94"/>
    <w:rsid w:val="008B0AFD"/>
    <w:rsid w:val="008B2E37"/>
    <w:rsid w:val="008B371B"/>
    <w:rsid w:val="008B47CC"/>
    <w:rsid w:val="008B4C0F"/>
    <w:rsid w:val="008B4FFE"/>
    <w:rsid w:val="008B5FC1"/>
    <w:rsid w:val="008B6A9B"/>
    <w:rsid w:val="008B6BF5"/>
    <w:rsid w:val="008B75C3"/>
    <w:rsid w:val="008B7D50"/>
    <w:rsid w:val="008B7FB9"/>
    <w:rsid w:val="008C0AE2"/>
    <w:rsid w:val="008C12E0"/>
    <w:rsid w:val="008C2BB5"/>
    <w:rsid w:val="008C379B"/>
    <w:rsid w:val="008C408F"/>
    <w:rsid w:val="008C4E51"/>
    <w:rsid w:val="008C5890"/>
    <w:rsid w:val="008C600C"/>
    <w:rsid w:val="008C66A1"/>
    <w:rsid w:val="008C6A1A"/>
    <w:rsid w:val="008D06FD"/>
    <w:rsid w:val="008D07BF"/>
    <w:rsid w:val="008D09FB"/>
    <w:rsid w:val="008D0BD5"/>
    <w:rsid w:val="008D0ED7"/>
    <w:rsid w:val="008D1807"/>
    <w:rsid w:val="008D1E02"/>
    <w:rsid w:val="008D33C8"/>
    <w:rsid w:val="008D6EFA"/>
    <w:rsid w:val="008E00BF"/>
    <w:rsid w:val="008E0273"/>
    <w:rsid w:val="008E0324"/>
    <w:rsid w:val="008E3043"/>
    <w:rsid w:val="008E31F3"/>
    <w:rsid w:val="008E3A42"/>
    <w:rsid w:val="008E3E62"/>
    <w:rsid w:val="008E4726"/>
    <w:rsid w:val="008E5D10"/>
    <w:rsid w:val="008F05BC"/>
    <w:rsid w:val="008F1500"/>
    <w:rsid w:val="008F3455"/>
    <w:rsid w:val="008F44A0"/>
    <w:rsid w:val="008F5ECC"/>
    <w:rsid w:val="008F6A5F"/>
    <w:rsid w:val="008F6B5F"/>
    <w:rsid w:val="00900514"/>
    <w:rsid w:val="0090194B"/>
    <w:rsid w:val="0090254E"/>
    <w:rsid w:val="00904563"/>
    <w:rsid w:val="0090463D"/>
    <w:rsid w:val="00905396"/>
    <w:rsid w:val="00905501"/>
    <w:rsid w:val="00905F1B"/>
    <w:rsid w:val="00906B2A"/>
    <w:rsid w:val="00907039"/>
    <w:rsid w:val="00907824"/>
    <w:rsid w:val="009113AD"/>
    <w:rsid w:val="00913EE0"/>
    <w:rsid w:val="009147B0"/>
    <w:rsid w:val="0091498F"/>
    <w:rsid w:val="00914A90"/>
    <w:rsid w:val="009159E7"/>
    <w:rsid w:val="00915B2E"/>
    <w:rsid w:val="009165DC"/>
    <w:rsid w:val="00916811"/>
    <w:rsid w:val="0091690B"/>
    <w:rsid w:val="009170AB"/>
    <w:rsid w:val="00920270"/>
    <w:rsid w:val="00922716"/>
    <w:rsid w:val="00923A96"/>
    <w:rsid w:val="00923E67"/>
    <w:rsid w:val="00925593"/>
    <w:rsid w:val="00925F80"/>
    <w:rsid w:val="00926299"/>
    <w:rsid w:val="00926EDB"/>
    <w:rsid w:val="00926F06"/>
    <w:rsid w:val="00927D56"/>
    <w:rsid w:val="00930276"/>
    <w:rsid w:val="0093117E"/>
    <w:rsid w:val="0093143C"/>
    <w:rsid w:val="009329FC"/>
    <w:rsid w:val="00932A33"/>
    <w:rsid w:val="00933CB4"/>
    <w:rsid w:val="009343E0"/>
    <w:rsid w:val="00935350"/>
    <w:rsid w:val="0093599C"/>
    <w:rsid w:val="009361E3"/>
    <w:rsid w:val="00936B91"/>
    <w:rsid w:val="00936BB9"/>
    <w:rsid w:val="00943008"/>
    <w:rsid w:val="0094322C"/>
    <w:rsid w:val="00943350"/>
    <w:rsid w:val="00943E2C"/>
    <w:rsid w:val="009444BD"/>
    <w:rsid w:val="00945BA0"/>
    <w:rsid w:val="00946698"/>
    <w:rsid w:val="00946994"/>
    <w:rsid w:val="0095074A"/>
    <w:rsid w:val="0095365C"/>
    <w:rsid w:val="009536E5"/>
    <w:rsid w:val="00954FCC"/>
    <w:rsid w:val="00955C9A"/>
    <w:rsid w:val="00955E79"/>
    <w:rsid w:val="0095675C"/>
    <w:rsid w:val="00961011"/>
    <w:rsid w:val="00961042"/>
    <w:rsid w:val="00961A83"/>
    <w:rsid w:val="00962647"/>
    <w:rsid w:val="00964717"/>
    <w:rsid w:val="00964E64"/>
    <w:rsid w:val="0096523B"/>
    <w:rsid w:val="00965429"/>
    <w:rsid w:val="00965564"/>
    <w:rsid w:val="00965F9C"/>
    <w:rsid w:val="00966387"/>
    <w:rsid w:val="00967358"/>
    <w:rsid w:val="0096740C"/>
    <w:rsid w:val="00970DD6"/>
    <w:rsid w:val="00971356"/>
    <w:rsid w:val="009739C8"/>
    <w:rsid w:val="00973C27"/>
    <w:rsid w:val="009748C6"/>
    <w:rsid w:val="00974DA0"/>
    <w:rsid w:val="009753C5"/>
    <w:rsid w:val="0097603B"/>
    <w:rsid w:val="009772C2"/>
    <w:rsid w:val="009779F8"/>
    <w:rsid w:val="00980C3E"/>
    <w:rsid w:val="009815D1"/>
    <w:rsid w:val="009825F6"/>
    <w:rsid w:val="009827E8"/>
    <w:rsid w:val="00982846"/>
    <w:rsid w:val="00983964"/>
    <w:rsid w:val="00983C4A"/>
    <w:rsid w:val="00984248"/>
    <w:rsid w:val="00984F5F"/>
    <w:rsid w:val="009851E6"/>
    <w:rsid w:val="00985B6C"/>
    <w:rsid w:val="0098694E"/>
    <w:rsid w:val="00990866"/>
    <w:rsid w:val="00991303"/>
    <w:rsid w:val="00992473"/>
    <w:rsid w:val="009926CD"/>
    <w:rsid w:val="00994897"/>
    <w:rsid w:val="00994E0E"/>
    <w:rsid w:val="00996EDE"/>
    <w:rsid w:val="009A04C5"/>
    <w:rsid w:val="009A21E3"/>
    <w:rsid w:val="009A3B3B"/>
    <w:rsid w:val="009A4B07"/>
    <w:rsid w:val="009A5327"/>
    <w:rsid w:val="009A613A"/>
    <w:rsid w:val="009B083E"/>
    <w:rsid w:val="009B1467"/>
    <w:rsid w:val="009B15DC"/>
    <w:rsid w:val="009B1939"/>
    <w:rsid w:val="009B2875"/>
    <w:rsid w:val="009B317E"/>
    <w:rsid w:val="009B3243"/>
    <w:rsid w:val="009B453E"/>
    <w:rsid w:val="009B46AF"/>
    <w:rsid w:val="009B5271"/>
    <w:rsid w:val="009B5580"/>
    <w:rsid w:val="009B6522"/>
    <w:rsid w:val="009C0339"/>
    <w:rsid w:val="009C0BB3"/>
    <w:rsid w:val="009C1CD4"/>
    <w:rsid w:val="009C20E0"/>
    <w:rsid w:val="009C28A3"/>
    <w:rsid w:val="009C3350"/>
    <w:rsid w:val="009C39DB"/>
    <w:rsid w:val="009C3EA0"/>
    <w:rsid w:val="009C427C"/>
    <w:rsid w:val="009C438F"/>
    <w:rsid w:val="009C4701"/>
    <w:rsid w:val="009C4F0C"/>
    <w:rsid w:val="009C5340"/>
    <w:rsid w:val="009C6CB3"/>
    <w:rsid w:val="009C704B"/>
    <w:rsid w:val="009C79AA"/>
    <w:rsid w:val="009C7EEA"/>
    <w:rsid w:val="009D0039"/>
    <w:rsid w:val="009D0855"/>
    <w:rsid w:val="009D2440"/>
    <w:rsid w:val="009D29F8"/>
    <w:rsid w:val="009D3FF9"/>
    <w:rsid w:val="009D4AC9"/>
    <w:rsid w:val="009D502D"/>
    <w:rsid w:val="009D59DC"/>
    <w:rsid w:val="009E007B"/>
    <w:rsid w:val="009E177D"/>
    <w:rsid w:val="009E180E"/>
    <w:rsid w:val="009E2DB9"/>
    <w:rsid w:val="009E3073"/>
    <w:rsid w:val="009E5C29"/>
    <w:rsid w:val="009E5CA2"/>
    <w:rsid w:val="009E6494"/>
    <w:rsid w:val="009E6D4E"/>
    <w:rsid w:val="009E7DEF"/>
    <w:rsid w:val="009F10B6"/>
    <w:rsid w:val="009F1294"/>
    <w:rsid w:val="009F1AC4"/>
    <w:rsid w:val="009F1D15"/>
    <w:rsid w:val="009F3029"/>
    <w:rsid w:val="009F376F"/>
    <w:rsid w:val="009F4851"/>
    <w:rsid w:val="009F4A3F"/>
    <w:rsid w:val="009F71B8"/>
    <w:rsid w:val="009F721C"/>
    <w:rsid w:val="00A001C7"/>
    <w:rsid w:val="00A001D1"/>
    <w:rsid w:val="00A008F4"/>
    <w:rsid w:val="00A00ACE"/>
    <w:rsid w:val="00A00EC2"/>
    <w:rsid w:val="00A01D59"/>
    <w:rsid w:val="00A02986"/>
    <w:rsid w:val="00A05AA5"/>
    <w:rsid w:val="00A0772A"/>
    <w:rsid w:val="00A10DBD"/>
    <w:rsid w:val="00A130C0"/>
    <w:rsid w:val="00A13773"/>
    <w:rsid w:val="00A14FA1"/>
    <w:rsid w:val="00A15005"/>
    <w:rsid w:val="00A15684"/>
    <w:rsid w:val="00A167C4"/>
    <w:rsid w:val="00A17405"/>
    <w:rsid w:val="00A2010B"/>
    <w:rsid w:val="00A20183"/>
    <w:rsid w:val="00A214EC"/>
    <w:rsid w:val="00A22122"/>
    <w:rsid w:val="00A24CB8"/>
    <w:rsid w:val="00A24DD6"/>
    <w:rsid w:val="00A25F92"/>
    <w:rsid w:val="00A26028"/>
    <w:rsid w:val="00A264EA"/>
    <w:rsid w:val="00A270B3"/>
    <w:rsid w:val="00A271A6"/>
    <w:rsid w:val="00A30270"/>
    <w:rsid w:val="00A30C4C"/>
    <w:rsid w:val="00A317A3"/>
    <w:rsid w:val="00A31E5D"/>
    <w:rsid w:val="00A34812"/>
    <w:rsid w:val="00A34CF8"/>
    <w:rsid w:val="00A35B84"/>
    <w:rsid w:val="00A36C52"/>
    <w:rsid w:val="00A402E4"/>
    <w:rsid w:val="00A40E36"/>
    <w:rsid w:val="00A41C81"/>
    <w:rsid w:val="00A41D39"/>
    <w:rsid w:val="00A41FE3"/>
    <w:rsid w:val="00A43587"/>
    <w:rsid w:val="00A436E6"/>
    <w:rsid w:val="00A43AB9"/>
    <w:rsid w:val="00A43C9E"/>
    <w:rsid w:val="00A44D0D"/>
    <w:rsid w:val="00A468F1"/>
    <w:rsid w:val="00A46F8F"/>
    <w:rsid w:val="00A47B83"/>
    <w:rsid w:val="00A51EF9"/>
    <w:rsid w:val="00A5207A"/>
    <w:rsid w:val="00A53479"/>
    <w:rsid w:val="00A53E07"/>
    <w:rsid w:val="00A5478B"/>
    <w:rsid w:val="00A5643F"/>
    <w:rsid w:val="00A5779B"/>
    <w:rsid w:val="00A57B3C"/>
    <w:rsid w:val="00A61E24"/>
    <w:rsid w:val="00A628EF"/>
    <w:rsid w:val="00A62CDB"/>
    <w:rsid w:val="00A65673"/>
    <w:rsid w:val="00A7197B"/>
    <w:rsid w:val="00A71BC8"/>
    <w:rsid w:val="00A73276"/>
    <w:rsid w:val="00A738F1"/>
    <w:rsid w:val="00A74874"/>
    <w:rsid w:val="00A74C57"/>
    <w:rsid w:val="00A755EA"/>
    <w:rsid w:val="00A7691C"/>
    <w:rsid w:val="00A76ADA"/>
    <w:rsid w:val="00A80121"/>
    <w:rsid w:val="00A80214"/>
    <w:rsid w:val="00A8032D"/>
    <w:rsid w:val="00A803AA"/>
    <w:rsid w:val="00A8051A"/>
    <w:rsid w:val="00A806A3"/>
    <w:rsid w:val="00A80CCB"/>
    <w:rsid w:val="00A819D4"/>
    <w:rsid w:val="00A8218B"/>
    <w:rsid w:val="00A825CB"/>
    <w:rsid w:val="00A83165"/>
    <w:rsid w:val="00A873CE"/>
    <w:rsid w:val="00A878DD"/>
    <w:rsid w:val="00A91092"/>
    <w:rsid w:val="00A924AC"/>
    <w:rsid w:val="00A92D47"/>
    <w:rsid w:val="00A93163"/>
    <w:rsid w:val="00A94443"/>
    <w:rsid w:val="00A94662"/>
    <w:rsid w:val="00A95279"/>
    <w:rsid w:val="00A95993"/>
    <w:rsid w:val="00A959D4"/>
    <w:rsid w:val="00A961D2"/>
    <w:rsid w:val="00A97ACE"/>
    <w:rsid w:val="00AA1A9B"/>
    <w:rsid w:val="00AA31A7"/>
    <w:rsid w:val="00AA4667"/>
    <w:rsid w:val="00AA60A5"/>
    <w:rsid w:val="00AA797E"/>
    <w:rsid w:val="00AA7A02"/>
    <w:rsid w:val="00AB04C2"/>
    <w:rsid w:val="00AB0562"/>
    <w:rsid w:val="00AB277B"/>
    <w:rsid w:val="00AB329F"/>
    <w:rsid w:val="00AB3364"/>
    <w:rsid w:val="00AB4084"/>
    <w:rsid w:val="00AB7CE5"/>
    <w:rsid w:val="00AC09F9"/>
    <w:rsid w:val="00AC12E9"/>
    <w:rsid w:val="00AC27C7"/>
    <w:rsid w:val="00AC2D33"/>
    <w:rsid w:val="00AC4F84"/>
    <w:rsid w:val="00AC559A"/>
    <w:rsid w:val="00AC5C0E"/>
    <w:rsid w:val="00AC5C6B"/>
    <w:rsid w:val="00AC5D35"/>
    <w:rsid w:val="00AC6207"/>
    <w:rsid w:val="00AC6D85"/>
    <w:rsid w:val="00AC7286"/>
    <w:rsid w:val="00AC7768"/>
    <w:rsid w:val="00AC792C"/>
    <w:rsid w:val="00AD1578"/>
    <w:rsid w:val="00AD3817"/>
    <w:rsid w:val="00AD41B1"/>
    <w:rsid w:val="00AD4DF4"/>
    <w:rsid w:val="00AD5334"/>
    <w:rsid w:val="00AD5755"/>
    <w:rsid w:val="00AD5825"/>
    <w:rsid w:val="00AE23A5"/>
    <w:rsid w:val="00AE4314"/>
    <w:rsid w:val="00AE57EA"/>
    <w:rsid w:val="00AE611E"/>
    <w:rsid w:val="00AE73F5"/>
    <w:rsid w:val="00AE7F5E"/>
    <w:rsid w:val="00AF01D1"/>
    <w:rsid w:val="00AF0F86"/>
    <w:rsid w:val="00AF1234"/>
    <w:rsid w:val="00AF1EDF"/>
    <w:rsid w:val="00AF2D9B"/>
    <w:rsid w:val="00AF35A3"/>
    <w:rsid w:val="00AF3741"/>
    <w:rsid w:val="00AF3770"/>
    <w:rsid w:val="00AF383B"/>
    <w:rsid w:val="00AF48E0"/>
    <w:rsid w:val="00AF5F25"/>
    <w:rsid w:val="00AF6182"/>
    <w:rsid w:val="00AF6813"/>
    <w:rsid w:val="00B00D21"/>
    <w:rsid w:val="00B00EC7"/>
    <w:rsid w:val="00B0121A"/>
    <w:rsid w:val="00B0150E"/>
    <w:rsid w:val="00B01810"/>
    <w:rsid w:val="00B028B6"/>
    <w:rsid w:val="00B03090"/>
    <w:rsid w:val="00B033EE"/>
    <w:rsid w:val="00B0360A"/>
    <w:rsid w:val="00B0606D"/>
    <w:rsid w:val="00B076BC"/>
    <w:rsid w:val="00B11CA2"/>
    <w:rsid w:val="00B11EB8"/>
    <w:rsid w:val="00B12FAB"/>
    <w:rsid w:val="00B14D6F"/>
    <w:rsid w:val="00B15B4D"/>
    <w:rsid w:val="00B15F6E"/>
    <w:rsid w:val="00B166A4"/>
    <w:rsid w:val="00B17C78"/>
    <w:rsid w:val="00B213E6"/>
    <w:rsid w:val="00B2142E"/>
    <w:rsid w:val="00B2248B"/>
    <w:rsid w:val="00B228F0"/>
    <w:rsid w:val="00B233DB"/>
    <w:rsid w:val="00B23F9A"/>
    <w:rsid w:val="00B2416C"/>
    <w:rsid w:val="00B25CB4"/>
    <w:rsid w:val="00B26950"/>
    <w:rsid w:val="00B26CCF"/>
    <w:rsid w:val="00B3018B"/>
    <w:rsid w:val="00B30257"/>
    <w:rsid w:val="00B320D0"/>
    <w:rsid w:val="00B33268"/>
    <w:rsid w:val="00B33A03"/>
    <w:rsid w:val="00B3445E"/>
    <w:rsid w:val="00B35DF6"/>
    <w:rsid w:val="00B35EB5"/>
    <w:rsid w:val="00B364BD"/>
    <w:rsid w:val="00B36EBA"/>
    <w:rsid w:val="00B3780E"/>
    <w:rsid w:val="00B4006C"/>
    <w:rsid w:val="00B40394"/>
    <w:rsid w:val="00B40ADA"/>
    <w:rsid w:val="00B40C23"/>
    <w:rsid w:val="00B40CD0"/>
    <w:rsid w:val="00B41308"/>
    <w:rsid w:val="00B4234E"/>
    <w:rsid w:val="00B447F3"/>
    <w:rsid w:val="00B44CE4"/>
    <w:rsid w:val="00B470A0"/>
    <w:rsid w:val="00B47FAD"/>
    <w:rsid w:val="00B51C58"/>
    <w:rsid w:val="00B52717"/>
    <w:rsid w:val="00B530D2"/>
    <w:rsid w:val="00B53412"/>
    <w:rsid w:val="00B553FB"/>
    <w:rsid w:val="00B561DB"/>
    <w:rsid w:val="00B612C0"/>
    <w:rsid w:val="00B61D29"/>
    <w:rsid w:val="00B61ED7"/>
    <w:rsid w:val="00B628F6"/>
    <w:rsid w:val="00B6351D"/>
    <w:rsid w:val="00B647C0"/>
    <w:rsid w:val="00B64AB7"/>
    <w:rsid w:val="00B653AD"/>
    <w:rsid w:val="00B65469"/>
    <w:rsid w:val="00B6693A"/>
    <w:rsid w:val="00B70DF9"/>
    <w:rsid w:val="00B71329"/>
    <w:rsid w:val="00B71880"/>
    <w:rsid w:val="00B71EDE"/>
    <w:rsid w:val="00B722FC"/>
    <w:rsid w:val="00B7312C"/>
    <w:rsid w:val="00B737D9"/>
    <w:rsid w:val="00B752A5"/>
    <w:rsid w:val="00B75388"/>
    <w:rsid w:val="00B75491"/>
    <w:rsid w:val="00B75B76"/>
    <w:rsid w:val="00B7766B"/>
    <w:rsid w:val="00B805DD"/>
    <w:rsid w:val="00B807E2"/>
    <w:rsid w:val="00B808A1"/>
    <w:rsid w:val="00B81EAD"/>
    <w:rsid w:val="00B820F7"/>
    <w:rsid w:val="00B8253C"/>
    <w:rsid w:val="00B82FB7"/>
    <w:rsid w:val="00B83DC5"/>
    <w:rsid w:val="00B851A9"/>
    <w:rsid w:val="00B85231"/>
    <w:rsid w:val="00B856AF"/>
    <w:rsid w:val="00B85A81"/>
    <w:rsid w:val="00B86999"/>
    <w:rsid w:val="00B912D7"/>
    <w:rsid w:val="00B93165"/>
    <w:rsid w:val="00B93352"/>
    <w:rsid w:val="00B9357B"/>
    <w:rsid w:val="00B96344"/>
    <w:rsid w:val="00B9701A"/>
    <w:rsid w:val="00B97901"/>
    <w:rsid w:val="00B979C8"/>
    <w:rsid w:val="00BA0DB7"/>
    <w:rsid w:val="00BA334D"/>
    <w:rsid w:val="00BA42AD"/>
    <w:rsid w:val="00BA4C4F"/>
    <w:rsid w:val="00BA4D5D"/>
    <w:rsid w:val="00BA5012"/>
    <w:rsid w:val="00BA509E"/>
    <w:rsid w:val="00BA51E9"/>
    <w:rsid w:val="00BA5CD0"/>
    <w:rsid w:val="00BA784D"/>
    <w:rsid w:val="00BB0C9A"/>
    <w:rsid w:val="00BB2ECA"/>
    <w:rsid w:val="00BB2F5B"/>
    <w:rsid w:val="00BB4392"/>
    <w:rsid w:val="00BB4FDB"/>
    <w:rsid w:val="00BB523A"/>
    <w:rsid w:val="00BB52D3"/>
    <w:rsid w:val="00BC229D"/>
    <w:rsid w:val="00BC286F"/>
    <w:rsid w:val="00BC2ADA"/>
    <w:rsid w:val="00BC33D1"/>
    <w:rsid w:val="00BC4083"/>
    <w:rsid w:val="00BC46AE"/>
    <w:rsid w:val="00BC47B4"/>
    <w:rsid w:val="00BC4E6B"/>
    <w:rsid w:val="00BC5EDC"/>
    <w:rsid w:val="00BC72B3"/>
    <w:rsid w:val="00BC7999"/>
    <w:rsid w:val="00BC7A07"/>
    <w:rsid w:val="00BD06B5"/>
    <w:rsid w:val="00BD0D29"/>
    <w:rsid w:val="00BD0E58"/>
    <w:rsid w:val="00BD0F1D"/>
    <w:rsid w:val="00BD2402"/>
    <w:rsid w:val="00BD257E"/>
    <w:rsid w:val="00BD343A"/>
    <w:rsid w:val="00BD4AAA"/>
    <w:rsid w:val="00BD585A"/>
    <w:rsid w:val="00BD7615"/>
    <w:rsid w:val="00BD7FD3"/>
    <w:rsid w:val="00BE0FC7"/>
    <w:rsid w:val="00BE24DD"/>
    <w:rsid w:val="00BE2E42"/>
    <w:rsid w:val="00BE3C73"/>
    <w:rsid w:val="00BE50ED"/>
    <w:rsid w:val="00BE7827"/>
    <w:rsid w:val="00BE7F40"/>
    <w:rsid w:val="00BF081D"/>
    <w:rsid w:val="00BF0F47"/>
    <w:rsid w:val="00BF1435"/>
    <w:rsid w:val="00BF1BB7"/>
    <w:rsid w:val="00BF2F9E"/>
    <w:rsid w:val="00BF4A9D"/>
    <w:rsid w:val="00BF7CF5"/>
    <w:rsid w:val="00C00439"/>
    <w:rsid w:val="00C00A76"/>
    <w:rsid w:val="00C00CD4"/>
    <w:rsid w:val="00C01B1C"/>
    <w:rsid w:val="00C0220A"/>
    <w:rsid w:val="00C03146"/>
    <w:rsid w:val="00C03E5B"/>
    <w:rsid w:val="00C056D7"/>
    <w:rsid w:val="00C05E43"/>
    <w:rsid w:val="00C05ECB"/>
    <w:rsid w:val="00C07360"/>
    <w:rsid w:val="00C074E7"/>
    <w:rsid w:val="00C079C7"/>
    <w:rsid w:val="00C10566"/>
    <w:rsid w:val="00C128A0"/>
    <w:rsid w:val="00C12C6E"/>
    <w:rsid w:val="00C12C7C"/>
    <w:rsid w:val="00C12EFF"/>
    <w:rsid w:val="00C13A43"/>
    <w:rsid w:val="00C13DDD"/>
    <w:rsid w:val="00C14C0F"/>
    <w:rsid w:val="00C15EE0"/>
    <w:rsid w:val="00C177C3"/>
    <w:rsid w:val="00C20816"/>
    <w:rsid w:val="00C2247D"/>
    <w:rsid w:val="00C22BB6"/>
    <w:rsid w:val="00C22D1B"/>
    <w:rsid w:val="00C23EB1"/>
    <w:rsid w:val="00C24039"/>
    <w:rsid w:val="00C2455E"/>
    <w:rsid w:val="00C25092"/>
    <w:rsid w:val="00C2787A"/>
    <w:rsid w:val="00C30A0F"/>
    <w:rsid w:val="00C30EC5"/>
    <w:rsid w:val="00C31E8F"/>
    <w:rsid w:val="00C32B8F"/>
    <w:rsid w:val="00C32ECE"/>
    <w:rsid w:val="00C32EE1"/>
    <w:rsid w:val="00C33688"/>
    <w:rsid w:val="00C33BEB"/>
    <w:rsid w:val="00C33FCB"/>
    <w:rsid w:val="00C34582"/>
    <w:rsid w:val="00C34C57"/>
    <w:rsid w:val="00C3538B"/>
    <w:rsid w:val="00C36D5F"/>
    <w:rsid w:val="00C377EE"/>
    <w:rsid w:val="00C402C8"/>
    <w:rsid w:val="00C41FB5"/>
    <w:rsid w:val="00C42302"/>
    <w:rsid w:val="00C42545"/>
    <w:rsid w:val="00C42BDB"/>
    <w:rsid w:val="00C442D9"/>
    <w:rsid w:val="00C442DD"/>
    <w:rsid w:val="00C45DF7"/>
    <w:rsid w:val="00C4667E"/>
    <w:rsid w:val="00C51962"/>
    <w:rsid w:val="00C5444E"/>
    <w:rsid w:val="00C54AE0"/>
    <w:rsid w:val="00C54D5A"/>
    <w:rsid w:val="00C55263"/>
    <w:rsid w:val="00C55FB4"/>
    <w:rsid w:val="00C56767"/>
    <w:rsid w:val="00C5693A"/>
    <w:rsid w:val="00C56A6F"/>
    <w:rsid w:val="00C5710A"/>
    <w:rsid w:val="00C57FB8"/>
    <w:rsid w:val="00C60672"/>
    <w:rsid w:val="00C614EC"/>
    <w:rsid w:val="00C61681"/>
    <w:rsid w:val="00C61D88"/>
    <w:rsid w:val="00C620E0"/>
    <w:rsid w:val="00C64123"/>
    <w:rsid w:val="00C648F7"/>
    <w:rsid w:val="00C669B1"/>
    <w:rsid w:val="00C679DC"/>
    <w:rsid w:val="00C71FC7"/>
    <w:rsid w:val="00C72CF7"/>
    <w:rsid w:val="00C72FC1"/>
    <w:rsid w:val="00C732DA"/>
    <w:rsid w:val="00C738CA"/>
    <w:rsid w:val="00C7405A"/>
    <w:rsid w:val="00C747AA"/>
    <w:rsid w:val="00C74CCF"/>
    <w:rsid w:val="00C74DCF"/>
    <w:rsid w:val="00C75CB0"/>
    <w:rsid w:val="00C75E4A"/>
    <w:rsid w:val="00C76842"/>
    <w:rsid w:val="00C775D5"/>
    <w:rsid w:val="00C77A4B"/>
    <w:rsid w:val="00C77A81"/>
    <w:rsid w:val="00C81486"/>
    <w:rsid w:val="00C8219F"/>
    <w:rsid w:val="00C82D7A"/>
    <w:rsid w:val="00C8598B"/>
    <w:rsid w:val="00C8609A"/>
    <w:rsid w:val="00C8673B"/>
    <w:rsid w:val="00C867EF"/>
    <w:rsid w:val="00C872B4"/>
    <w:rsid w:val="00C87469"/>
    <w:rsid w:val="00C904B8"/>
    <w:rsid w:val="00C90AA9"/>
    <w:rsid w:val="00C90BC0"/>
    <w:rsid w:val="00C90D6B"/>
    <w:rsid w:val="00C90FB0"/>
    <w:rsid w:val="00C918D0"/>
    <w:rsid w:val="00C91C6A"/>
    <w:rsid w:val="00C92036"/>
    <w:rsid w:val="00C92323"/>
    <w:rsid w:val="00C92C72"/>
    <w:rsid w:val="00C94084"/>
    <w:rsid w:val="00C94634"/>
    <w:rsid w:val="00C949F9"/>
    <w:rsid w:val="00C9678B"/>
    <w:rsid w:val="00C96D0D"/>
    <w:rsid w:val="00C974C1"/>
    <w:rsid w:val="00C97ABE"/>
    <w:rsid w:val="00CA052F"/>
    <w:rsid w:val="00CA1C0E"/>
    <w:rsid w:val="00CA270B"/>
    <w:rsid w:val="00CA2AD8"/>
    <w:rsid w:val="00CA308A"/>
    <w:rsid w:val="00CA3846"/>
    <w:rsid w:val="00CA4909"/>
    <w:rsid w:val="00CA5D7A"/>
    <w:rsid w:val="00CA70FB"/>
    <w:rsid w:val="00CA7BEF"/>
    <w:rsid w:val="00CA7CE2"/>
    <w:rsid w:val="00CB0E32"/>
    <w:rsid w:val="00CB1087"/>
    <w:rsid w:val="00CB328E"/>
    <w:rsid w:val="00CB43AD"/>
    <w:rsid w:val="00CB4E1A"/>
    <w:rsid w:val="00CB5877"/>
    <w:rsid w:val="00CB6524"/>
    <w:rsid w:val="00CB65FC"/>
    <w:rsid w:val="00CB68C6"/>
    <w:rsid w:val="00CB7037"/>
    <w:rsid w:val="00CC04F4"/>
    <w:rsid w:val="00CC07B5"/>
    <w:rsid w:val="00CC0C14"/>
    <w:rsid w:val="00CC229E"/>
    <w:rsid w:val="00CC295D"/>
    <w:rsid w:val="00CC2EA4"/>
    <w:rsid w:val="00CC38AC"/>
    <w:rsid w:val="00CC5798"/>
    <w:rsid w:val="00CC773D"/>
    <w:rsid w:val="00CD1705"/>
    <w:rsid w:val="00CD3299"/>
    <w:rsid w:val="00CD360D"/>
    <w:rsid w:val="00CD4E1E"/>
    <w:rsid w:val="00CD58F3"/>
    <w:rsid w:val="00CD71AB"/>
    <w:rsid w:val="00CD7850"/>
    <w:rsid w:val="00CD7A6F"/>
    <w:rsid w:val="00CD7C51"/>
    <w:rsid w:val="00CE077D"/>
    <w:rsid w:val="00CE1B52"/>
    <w:rsid w:val="00CE1C12"/>
    <w:rsid w:val="00CE1E96"/>
    <w:rsid w:val="00CE21FF"/>
    <w:rsid w:val="00CE3897"/>
    <w:rsid w:val="00CE456C"/>
    <w:rsid w:val="00CE4BFF"/>
    <w:rsid w:val="00CE7127"/>
    <w:rsid w:val="00CE7F29"/>
    <w:rsid w:val="00CF2E5F"/>
    <w:rsid w:val="00CF3B6C"/>
    <w:rsid w:val="00CF5C2D"/>
    <w:rsid w:val="00CF7392"/>
    <w:rsid w:val="00CF7A71"/>
    <w:rsid w:val="00D00EF8"/>
    <w:rsid w:val="00D01201"/>
    <w:rsid w:val="00D0187B"/>
    <w:rsid w:val="00D032C6"/>
    <w:rsid w:val="00D047AD"/>
    <w:rsid w:val="00D05E89"/>
    <w:rsid w:val="00D06055"/>
    <w:rsid w:val="00D07D92"/>
    <w:rsid w:val="00D10659"/>
    <w:rsid w:val="00D10A48"/>
    <w:rsid w:val="00D10F19"/>
    <w:rsid w:val="00D1132B"/>
    <w:rsid w:val="00D12491"/>
    <w:rsid w:val="00D1293B"/>
    <w:rsid w:val="00D12CBD"/>
    <w:rsid w:val="00D12E78"/>
    <w:rsid w:val="00D13C2A"/>
    <w:rsid w:val="00D13DB8"/>
    <w:rsid w:val="00D1429F"/>
    <w:rsid w:val="00D14F45"/>
    <w:rsid w:val="00D17087"/>
    <w:rsid w:val="00D2050C"/>
    <w:rsid w:val="00D2065F"/>
    <w:rsid w:val="00D245C5"/>
    <w:rsid w:val="00D246CC"/>
    <w:rsid w:val="00D25581"/>
    <w:rsid w:val="00D25A04"/>
    <w:rsid w:val="00D25E8F"/>
    <w:rsid w:val="00D268EF"/>
    <w:rsid w:val="00D309BA"/>
    <w:rsid w:val="00D30B7A"/>
    <w:rsid w:val="00D310D9"/>
    <w:rsid w:val="00D32093"/>
    <w:rsid w:val="00D32706"/>
    <w:rsid w:val="00D3426B"/>
    <w:rsid w:val="00D344DC"/>
    <w:rsid w:val="00D347EF"/>
    <w:rsid w:val="00D353D1"/>
    <w:rsid w:val="00D354AF"/>
    <w:rsid w:val="00D360D5"/>
    <w:rsid w:val="00D36B19"/>
    <w:rsid w:val="00D373DE"/>
    <w:rsid w:val="00D404E5"/>
    <w:rsid w:val="00D40B3F"/>
    <w:rsid w:val="00D413E5"/>
    <w:rsid w:val="00D4288F"/>
    <w:rsid w:val="00D431A3"/>
    <w:rsid w:val="00D43AFB"/>
    <w:rsid w:val="00D43B27"/>
    <w:rsid w:val="00D44EAE"/>
    <w:rsid w:val="00D456E7"/>
    <w:rsid w:val="00D46CF0"/>
    <w:rsid w:val="00D46EDF"/>
    <w:rsid w:val="00D51A35"/>
    <w:rsid w:val="00D522CE"/>
    <w:rsid w:val="00D5356D"/>
    <w:rsid w:val="00D553C7"/>
    <w:rsid w:val="00D55C99"/>
    <w:rsid w:val="00D56A63"/>
    <w:rsid w:val="00D56E21"/>
    <w:rsid w:val="00D573BF"/>
    <w:rsid w:val="00D573DC"/>
    <w:rsid w:val="00D611A8"/>
    <w:rsid w:val="00D611B3"/>
    <w:rsid w:val="00D6287D"/>
    <w:rsid w:val="00D640A9"/>
    <w:rsid w:val="00D648EA"/>
    <w:rsid w:val="00D654BD"/>
    <w:rsid w:val="00D66609"/>
    <w:rsid w:val="00D71921"/>
    <w:rsid w:val="00D71EEB"/>
    <w:rsid w:val="00D739E8"/>
    <w:rsid w:val="00D73F73"/>
    <w:rsid w:val="00D74274"/>
    <w:rsid w:val="00D74CDE"/>
    <w:rsid w:val="00D75E10"/>
    <w:rsid w:val="00D7694F"/>
    <w:rsid w:val="00D777F5"/>
    <w:rsid w:val="00D802BC"/>
    <w:rsid w:val="00D81C1D"/>
    <w:rsid w:val="00D81F16"/>
    <w:rsid w:val="00D82574"/>
    <w:rsid w:val="00D84604"/>
    <w:rsid w:val="00D850EA"/>
    <w:rsid w:val="00D85F6A"/>
    <w:rsid w:val="00D86A5E"/>
    <w:rsid w:val="00D86C74"/>
    <w:rsid w:val="00D8772B"/>
    <w:rsid w:val="00D90B23"/>
    <w:rsid w:val="00D912F0"/>
    <w:rsid w:val="00D9155F"/>
    <w:rsid w:val="00D92B05"/>
    <w:rsid w:val="00D935AB"/>
    <w:rsid w:val="00D93BD7"/>
    <w:rsid w:val="00D93BF2"/>
    <w:rsid w:val="00D94220"/>
    <w:rsid w:val="00D94514"/>
    <w:rsid w:val="00D94F5B"/>
    <w:rsid w:val="00D95F73"/>
    <w:rsid w:val="00D962FB"/>
    <w:rsid w:val="00D96AF7"/>
    <w:rsid w:val="00D96BB0"/>
    <w:rsid w:val="00D96BD4"/>
    <w:rsid w:val="00D971B8"/>
    <w:rsid w:val="00D9796B"/>
    <w:rsid w:val="00DA07CA"/>
    <w:rsid w:val="00DA0E0A"/>
    <w:rsid w:val="00DA1CE4"/>
    <w:rsid w:val="00DA2B30"/>
    <w:rsid w:val="00DA3CE8"/>
    <w:rsid w:val="00DA6233"/>
    <w:rsid w:val="00DA7CA6"/>
    <w:rsid w:val="00DA7F2D"/>
    <w:rsid w:val="00DB00A8"/>
    <w:rsid w:val="00DB19E1"/>
    <w:rsid w:val="00DB23F8"/>
    <w:rsid w:val="00DB2C85"/>
    <w:rsid w:val="00DB33EC"/>
    <w:rsid w:val="00DB3F08"/>
    <w:rsid w:val="00DB49B4"/>
    <w:rsid w:val="00DB4DCA"/>
    <w:rsid w:val="00DB579A"/>
    <w:rsid w:val="00DB5C9E"/>
    <w:rsid w:val="00DB6C52"/>
    <w:rsid w:val="00DB7916"/>
    <w:rsid w:val="00DC0830"/>
    <w:rsid w:val="00DC22F6"/>
    <w:rsid w:val="00DC314C"/>
    <w:rsid w:val="00DC3682"/>
    <w:rsid w:val="00DC36F8"/>
    <w:rsid w:val="00DC429B"/>
    <w:rsid w:val="00DC51A9"/>
    <w:rsid w:val="00DC6640"/>
    <w:rsid w:val="00DC6904"/>
    <w:rsid w:val="00DC732F"/>
    <w:rsid w:val="00DC76A0"/>
    <w:rsid w:val="00DC77B0"/>
    <w:rsid w:val="00DD0664"/>
    <w:rsid w:val="00DD1FE3"/>
    <w:rsid w:val="00DD4DEE"/>
    <w:rsid w:val="00DD4FD5"/>
    <w:rsid w:val="00DD50F1"/>
    <w:rsid w:val="00DD565A"/>
    <w:rsid w:val="00DD57CD"/>
    <w:rsid w:val="00DD64C2"/>
    <w:rsid w:val="00DE0264"/>
    <w:rsid w:val="00DE067F"/>
    <w:rsid w:val="00DE0F9B"/>
    <w:rsid w:val="00DE10B0"/>
    <w:rsid w:val="00DE214A"/>
    <w:rsid w:val="00DE2F1F"/>
    <w:rsid w:val="00DE3148"/>
    <w:rsid w:val="00DE356A"/>
    <w:rsid w:val="00DE5BA9"/>
    <w:rsid w:val="00DE6643"/>
    <w:rsid w:val="00DE737A"/>
    <w:rsid w:val="00DF02F8"/>
    <w:rsid w:val="00DF25B9"/>
    <w:rsid w:val="00DF2C70"/>
    <w:rsid w:val="00DF4926"/>
    <w:rsid w:val="00DF5003"/>
    <w:rsid w:val="00DF5015"/>
    <w:rsid w:val="00DF5115"/>
    <w:rsid w:val="00DF5762"/>
    <w:rsid w:val="00DF598B"/>
    <w:rsid w:val="00DF5EB9"/>
    <w:rsid w:val="00DF63EA"/>
    <w:rsid w:val="00DF74EB"/>
    <w:rsid w:val="00DF7D07"/>
    <w:rsid w:val="00E00C4F"/>
    <w:rsid w:val="00E00D1D"/>
    <w:rsid w:val="00E0168E"/>
    <w:rsid w:val="00E01FBE"/>
    <w:rsid w:val="00E02B68"/>
    <w:rsid w:val="00E0368C"/>
    <w:rsid w:val="00E06FDE"/>
    <w:rsid w:val="00E07454"/>
    <w:rsid w:val="00E10E7C"/>
    <w:rsid w:val="00E12647"/>
    <w:rsid w:val="00E131F8"/>
    <w:rsid w:val="00E13699"/>
    <w:rsid w:val="00E136C7"/>
    <w:rsid w:val="00E138E9"/>
    <w:rsid w:val="00E13A1C"/>
    <w:rsid w:val="00E13AFC"/>
    <w:rsid w:val="00E14313"/>
    <w:rsid w:val="00E146B6"/>
    <w:rsid w:val="00E14E36"/>
    <w:rsid w:val="00E17B2A"/>
    <w:rsid w:val="00E17CE1"/>
    <w:rsid w:val="00E208AC"/>
    <w:rsid w:val="00E20D58"/>
    <w:rsid w:val="00E21F54"/>
    <w:rsid w:val="00E22073"/>
    <w:rsid w:val="00E2207D"/>
    <w:rsid w:val="00E22121"/>
    <w:rsid w:val="00E22286"/>
    <w:rsid w:val="00E23F41"/>
    <w:rsid w:val="00E23FC5"/>
    <w:rsid w:val="00E24EBA"/>
    <w:rsid w:val="00E2513E"/>
    <w:rsid w:val="00E25444"/>
    <w:rsid w:val="00E254D6"/>
    <w:rsid w:val="00E25863"/>
    <w:rsid w:val="00E25EFB"/>
    <w:rsid w:val="00E27ADC"/>
    <w:rsid w:val="00E27ED4"/>
    <w:rsid w:val="00E30DE8"/>
    <w:rsid w:val="00E31157"/>
    <w:rsid w:val="00E314F2"/>
    <w:rsid w:val="00E31887"/>
    <w:rsid w:val="00E318D0"/>
    <w:rsid w:val="00E338F5"/>
    <w:rsid w:val="00E338FC"/>
    <w:rsid w:val="00E34607"/>
    <w:rsid w:val="00E34FBB"/>
    <w:rsid w:val="00E36115"/>
    <w:rsid w:val="00E3645D"/>
    <w:rsid w:val="00E37656"/>
    <w:rsid w:val="00E41D48"/>
    <w:rsid w:val="00E42812"/>
    <w:rsid w:val="00E44A1D"/>
    <w:rsid w:val="00E44F6E"/>
    <w:rsid w:val="00E453B9"/>
    <w:rsid w:val="00E454D6"/>
    <w:rsid w:val="00E46254"/>
    <w:rsid w:val="00E4704D"/>
    <w:rsid w:val="00E47A21"/>
    <w:rsid w:val="00E50063"/>
    <w:rsid w:val="00E514D6"/>
    <w:rsid w:val="00E52060"/>
    <w:rsid w:val="00E52A91"/>
    <w:rsid w:val="00E5301A"/>
    <w:rsid w:val="00E53317"/>
    <w:rsid w:val="00E53CA8"/>
    <w:rsid w:val="00E548FA"/>
    <w:rsid w:val="00E55257"/>
    <w:rsid w:val="00E5686C"/>
    <w:rsid w:val="00E579B4"/>
    <w:rsid w:val="00E60EC1"/>
    <w:rsid w:val="00E624F4"/>
    <w:rsid w:val="00E62F8F"/>
    <w:rsid w:val="00E63452"/>
    <w:rsid w:val="00E63663"/>
    <w:rsid w:val="00E63D1B"/>
    <w:rsid w:val="00E65038"/>
    <w:rsid w:val="00E6634C"/>
    <w:rsid w:val="00E663F9"/>
    <w:rsid w:val="00E66544"/>
    <w:rsid w:val="00E66776"/>
    <w:rsid w:val="00E70742"/>
    <w:rsid w:val="00E72261"/>
    <w:rsid w:val="00E72C25"/>
    <w:rsid w:val="00E72D94"/>
    <w:rsid w:val="00E7346D"/>
    <w:rsid w:val="00E74297"/>
    <w:rsid w:val="00E744D7"/>
    <w:rsid w:val="00E7603E"/>
    <w:rsid w:val="00E7614A"/>
    <w:rsid w:val="00E765D1"/>
    <w:rsid w:val="00E77D00"/>
    <w:rsid w:val="00E803BD"/>
    <w:rsid w:val="00E8090C"/>
    <w:rsid w:val="00E80AE4"/>
    <w:rsid w:val="00E813FB"/>
    <w:rsid w:val="00E81534"/>
    <w:rsid w:val="00E81E66"/>
    <w:rsid w:val="00E83B39"/>
    <w:rsid w:val="00E84778"/>
    <w:rsid w:val="00E86520"/>
    <w:rsid w:val="00E867A8"/>
    <w:rsid w:val="00E87B10"/>
    <w:rsid w:val="00E87E41"/>
    <w:rsid w:val="00E90E34"/>
    <w:rsid w:val="00E91984"/>
    <w:rsid w:val="00E92F1A"/>
    <w:rsid w:val="00E9332F"/>
    <w:rsid w:val="00E93F77"/>
    <w:rsid w:val="00E9648D"/>
    <w:rsid w:val="00E97636"/>
    <w:rsid w:val="00E979C2"/>
    <w:rsid w:val="00EA2491"/>
    <w:rsid w:val="00EA26E4"/>
    <w:rsid w:val="00EA27EB"/>
    <w:rsid w:val="00EA40F0"/>
    <w:rsid w:val="00EA7A45"/>
    <w:rsid w:val="00EB222E"/>
    <w:rsid w:val="00EB2300"/>
    <w:rsid w:val="00EB35A8"/>
    <w:rsid w:val="00EB462F"/>
    <w:rsid w:val="00EB490F"/>
    <w:rsid w:val="00EB54FF"/>
    <w:rsid w:val="00EB663A"/>
    <w:rsid w:val="00EB74D0"/>
    <w:rsid w:val="00EC00AA"/>
    <w:rsid w:val="00EC1154"/>
    <w:rsid w:val="00EC16C7"/>
    <w:rsid w:val="00EC41D5"/>
    <w:rsid w:val="00EC6A77"/>
    <w:rsid w:val="00ED0050"/>
    <w:rsid w:val="00ED059C"/>
    <w:rsid w:val="00ED0AFF"/>
    <w:rsid w:val="00ED0DE6"/>
    <w:rsid w:val="00ED192D"/>
    <w:rsid w:val="00ED2683"/>
    <w:rsid w:val="00ED3751"/>
    <w:rsid w:val="00ED3A62"/>
    <w:rsid w:val="00ED669E"/>
    <w:rsid w:val="00ED7671"/>
    <w:rsid w:val="00EE025F"/>
    <w:rsid w:val="00EE0BED"/>
    <w:rsid w:val="00EE15B7"/>
    <w:rsid w:val="00EE189E"/>
    <w:rsid w:val="00EE1969"/>
    <w:rsid w:val="00EE2797"/>
    <w:rsid w:val="00EE2FA2"/>
    <w:rsid w:val="00EE5270"/>
    <w:rsid w:val="00EE6322"/>
    <w:rsid w:val="00EE6D30"/>
    <w:rsid w:val="00EE6D9B"/>
    <w:rsid w:val="00EE71AA"/>
    <w:rsid w:val="00EF0A8B"/>
    <w:rsid w:val="00EF15D7"/>
    <w:rsid w:val="00EF3270"/>
    <w:rsid w:val="00EF3A92"/>
    <w:rsid w:val="00EF3BAE"/>
    <w:rsid w:val="00EF3DE6"/>
    <w:rsid w:val="00EF4413"/>
    <w:rsid w:val="00EF469E"/>
    <w:rsid w:val="00EF4AF8"/>
    <w:rsid w:val="00EF4F65"/>
    <w:rsid w:val="00EF588A"/>
    <w:rsid w:val="00EF5DFD"/>
    <w:rsid w:val="00EF6076"/>
    <w:rsid w:val="00EF670F"/>
    <w:rsid w:val="00EF6A49"/>
    <w:rsid w:val="00EF6B2F"/>
    <w:rsid w:val="00EF756C"/>
    <w:rsid w:val="00F00CBF"/>
    <w:rsid w:val="00F00F04"/>
    <w:rsid w:val="00F01978"/>
    <w:rsid w:val="00F03285"/>
    <w:rsid w:val="00F033DE"/>
    <w:rsid w:val="00F04146"/>
    <w:rsid w:val="00F0487C"/>
    <w:rsid w:val="00F04E1A"/>
    <w:rsid w:val="00F0501D"/>
    <w:rsid w:val="00F06F89"/>
    <w:rsid w:val="00F10181"/>
    <w:rsid w:val="00F1058A"/>
    <w:rsid w:val="00F118AD"/>
    <w:rsid w:val="00F11CC5"/>
    <w:rsid w:val="00F12949"/>
    <w:rsid w:val="00F12ECB"/>
    <w:rsid w:val="00F1488C"/>
    <w:rsid w:val="00F14DF8"/>
    <w:rsid w:val="00F151AE"/>
    <w:rsid w:val="00F16450"/>
    <w:rsid w:val="00F16FD6"/>
    <w:rsid w:val="00F1712E"/>
    <w:rsid w:val="00F17E3E"/>
    <w:rsid w:val="00F20606"/>
    <w:rsid w:val="00F210D0"/>
    <w:rsid w:val="00F22F2C"/>
    <w:rsid w:val="00F234AD"/>
    <w:rsid w:val="00F23B4A"/>
    <w:rsid w:val="00F23C23"/>
    <w:rsid w:val="00F23F89"/>
    <w:rsid w:val="00F24E7B"/>
    <w:rsid w:val="00F25B67"/>
    <w:rsid w:val="00F26C4B"/>
    <w:rsid w:val="00F26F04"/>
    <w:rsid w:val="00F2711E"/>
    <w:rsid w:val="00F2799F"/>
    <w:rsid w:val="00F32092"/>
    <w:rsid w:val="00F3287B"/>
    <w:rsid w:val="00F33850"/>
    <w:rsid w:val="00F35880"/>
    <w:rsid w:val="00F36663"/>
    <w:rsid w:val="00F379CD"/>
    <w:rsid w:val="00F409EB"/>
    <w:rsid w:val="00F40B5B"/>
    <w:rsid w:val="00F4184B"/>
    <w:rsid w:val="00F41B17"/>
    <w:rsid w:val="00F4250D"/>
    <w:rsid w:val="00F42528"/>
    <w:rsid w:val="00F440C7"/>
    <w:rsid w:val="00F4612C"/>
    <w:rsid w:val="00F46650"/>
    <w:rsid w:val="00F468D0"/>
    <w:rsid w:val="00F46C2C"/>
    <w:rsid w:val="00F50562"/>
    <w:rsid w:val="00F52673"/>
    <w:rsid w:val="00F549B1"/>
    <w:rsid w:val="00F56A5B"/>
    <w:rsid w:val="00F60457"/>
    <w:rsid w:val="00F6218C"/>
    <w:rsid w:val="00F62530"/>
    <w:rsid w:val="00F62E76"/>
    <w:rsid w:val="00F63060"/>
    <w:rsid w:val="00F63429"/>
    <w:rsid w:val="00F637FD"/>
    <w:rsid w:val="00F6463B"/>
    <w:rsid w:val="00F6531C"/>
    <w:rsid w:val="00F655B7"/>
    <w:rsid w:val="00F65EA5"/>
    <w:rsid w:val="00F66D1E"/>
    <w:rsid w:val="00F66E31"/>
    <w:rsid w:val="00F67085"/>
    <w:rsid w:val="00F679B6"/>
    <w:rsid w:val="00F7008B"/>
    <w:rsid w:val="00F7030F"/>
    <w:rsid w:val="00F7276D"/>
    <w:rsid w:val="00F735AB"/>
    <w:rsid w:val="00F743E3"/>
    <w:rsid w:val="00F75892"/>
    <w:rsid w:val="00F7592A"/>
    <w:rsid w:val="00F76265"/>
    <w:rsid w:val="00F76C6B"/>
    <w:rsid w:val="00F77904"/>
    <w:rsid w:val="00F77B2B"/>
    <w:rsid w:val="00F80AF4"/>
    <w:rsid w:val="00F81B7B"/>
    <w:rsid w:val="00F8315A"/>
    <w:rsid w:val="00F832ED"/>
    <w:rsid w:val="00F8578B"/>
    <w:rsid w:val="00F86D13"/>
    <w:rsid w:val="00F87890"/>
    <w:rsid w:val="00F87F7D"/>
    <w:rsid w:val="00F9115B"/>
    <w:rsid w:val="00F91A95"/>
    <w:rsid w:val="00F929A7"/>
    <w:rsid w:val="00F93453"/>
    <w:rsid w:val="00F93BC8"/>
    <w:rsid w:val="00F93C29"/>
    <w:rsid w:val="00F96D84"/>
    <w:rsid w:val="00F97199"/>
    <w:rsid w:val="00F97A87"/>
    <w:rsid w:val="00F97C1D"/>
    <w:rsid w:val="00FA12A3"/>
    <w:rsid w:val="00FA1CE5"/>
    <w:rsid w:val="00FA2288"/>
    <w:rsid w:val="00FA2B8F"/>
    <w:rsid w:val="00FA35DC"/>
    <w:rsid w:val="00FA3B33"/>
    <w:rsid w:val="00FA3B91"/>
    <w:rsid w:val="00FA41F0"/>
    <w:rsid w:val="00FA4592"/>
    <w:rsid w:val="00FA7098"/>
    <w:rsid w:val="00FA78F0"/>
    <w:rsid w:val="00FA7E77"/>
    <w:rsid w:val="00FB0205"/>
    <w:rsid w:val="00FB0A28"/>
    <w:rsid w:val="00FB280E"/>
    <w:rsid w:val="00FB3789"/>
    <w:rsid w:val="00FB4710"/>
    <w:rsid w:val="00FB4BC4"/>
    <w:rsid w:val="00FB4D76"/>
    <w:rsid w:val="00FB5915"/>
    <w:rsid w:val="00FB62F2"/>
    <w:rsid w:val="00FB6A0B"/>
    <w:rsid w:val="00FB6DE1"/>
    <w:rsid w:val="00FC08D2"/>
    <w:rsid w:val="00FC13DE"/>
    <w:rsid w:val="00FC1885"/>
    <w:rsid w:val="00FC269B"/>
    <w:rsid w:val="00FC3AD7"/>
    <w:rsid w:val="00FC5537"/>
    <w:rsid w:val="00FC6A72"/>
    <w:rsid w:val="00FC78CE"/>
    <w:rsid w:val="00FD05F8"/>
    <w:rsid w:val="00FD10D9"/>
    <w:rsid w:val="00FD2038"/>
    <w:rsid w:val="00FD2981"/>
    <w:rsid w:val="00FD3CB5"/>
    <w:rsid w:val="00FD3F4E"/>
    <w:rsid w:val="00FD45B4"/>
    <w:rsid w:val="00FD4D1E"/>
    <w:rsid w:val="00FD523D"/>
    <w:rsid w:val="00FD5717"/>
    <w:rsid w:val="00FD5DEE"/>
    <w:rsid w:val="00FD629D"/>
    <w:rsid w:val="00FD6423"/>
    <w:rsid w:val="00FD6BE8"/>
    <w:rsid w:val="00FE05EA"/>
    <w:rsid w:val="00FE2143"/>
    <w:rsid w:val="00FE359B"/>
    <w:rsid w:val="00FE3B9D"/>
    <w:rsid w:val="00FE573E"/>
    <w:rsid w:val="00FE5C83"/>
    <w:rsid w:val="00FE6855"/>
    <w:rsid w:val="00FF0A62"/>
    <w:rsid w:val="00FF327C"/>
    <w:rsid w:val="00FF329C"/>
    <w:rsid w:val="00FF4109"/>
    <w:rsid w:val="00FF43B4"/>
    <w:rsid w:val="00FF5041"/>
    <w:rsid w:val="00FF5AB0"/>
    <w:rsid w:val="00FF6236"/>
    <w:rsid w:val="00FF718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BE433"/>
  <w15:docId w15:val="{A6FC6A0B-3D56-48F2-B7B4-85323CD0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81D"/>
    <w:pPr>
      <w:spacing w:after="200" w:line="276" w:lineRule="auto"/>
    </w:pPr>
    <w:rPr>
      <w:lang w:bidi="ar-SA"/>
    </w:rPr>
  </w:style>
  <w:style w:type="paragraph" w:styleId="Heading1">
    <w:name w:val="heading 1"/>
    <w:aliases w:val="فصل ها"/>
    <w:basedOn w:val="Normal"/>
    <w:next w:val="Normal"/>
    <w:link w:val="Heading1Char"/>
    <w:uiPriority w:val="9"/>
    <w:qFormat/>
    <w:rsid w:val="00BF081D"/>
    <w:pPr>
      <w:keepNext/>
      <w:keepLines/>
      <w:numPr>
        <w:numId w:val="1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F081D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ascii="Times New Roman" w:eastAsiaTheme="majorEastAsia" w:hAnsi="Times New Roman" w:cs="B Nazanin"/>
      <w:b/>
      <w:b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BF081D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="Times New Roman" w:eastAsiaTheme="majorEastAsia" w:hAnsi="Times New Roman" w:cs="B Nazanin"/>
      <w:b/>
      <w:bCs/>
      <w:color w:val="000000" w:themeColor="text1"/>
      <w:sz w:val="20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BF081D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="Times New Roman" w:eastAsiaTheme="majorEastAsia" w:hAnsi="Times New Roman" w:cs="B Nazanin"/>
      <w:b/>
      <w:bCs/>
      <w:color w:val="000000" w:themeColor="text1"/>
      <w:sz w:val="20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BF081D"/>
    <w:pPr>
      <w:widowControl w:val="0"/>
      <w:numPr>
        <w:ilvl w:val="4"/>
        <w:numId w:val="1"/>
      </w:numPr>
      <w:autoSpaceDE w:val="0"/>
      <w:autoSpaceDN w:val="0"/>
      <w:adjustRightInd w:val="0"/>
      <w:spacing w:after="0" w:line="240" w:lineRule="auto"/>
      <w:outlineLvl w:val="4"/>
    </w:pPr>
    <w:rPr>
      <w:rFonts w:ascii="Times New Roman" w:eastAsia="Times New Roman" w:hAnsi="Times New Roman" w:cs="B Nazanin"/>
      <w:color w:val="000000" w:themeColor="text1"/>
      <w:sz w:val="1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BF081D"/>
    <w:pPr>
      <w:widowControl w:val="0"/>
      <w:numPr>
        <w:ilvl w:val="5"/>
        <w:numId w:val="1"/>
      </w:numPr>
      <w:autoSpaceDE w:val="0"/>
      <w:autoSpaceDN w:val="0"/>
      <w:adjustRightInd w:val="0"/>
      <w:spacing w:after="0" w:line="240" w:lineRule="auto"/>
      <w:outlineLvl w:val="5"/>
    </w:pPr>
    <w:rPr>
      <w:rFonts w:ascii="Times New Roman" w:eastAsia="Times New Roman" w:hAnsi="Times New Roman" w:cs="B Nazanin"/>
      <w:color w:val="000000" w:themeColor="text1"/>
      <w:sz w:val="18"/>
      <w:szCs w:val="20"/>
    </w:rPr>
  </w:style>
  <w:style w:type="paragraph" w:styleId="Heading7">
    <w:name w:val="heading 7"/>
    <w:basedOn w:val="Normal"/>
    <w:next w:val="Normal"/>
    <w:link w:val="Heading7Char"/>
    <w:unhideWhenUsed/>
    <w:qFormat/>
    <w:rsid w:val="00BF081D"/>
    <w:pPr>
      <w:widowControl w:val="0"/>
      <w:numPr>
        <w:ilvl w:val="6"/>
        <w:numId w:val="1"/>
      </w:numPr>
      <w:autoSpaceDE w:val="0"/>
      <w:autoSpaceDN w:val="0"/>
      <w:adjustRightInd w:val="0"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F081D"/>
    <w:pPr>
      <w:widowControl w:val="0"/>
      <w:numPr>
        <w:ilvl w:val="7"/>
        <w:numId w:val="1"/>
      </w:numPr>
      <w:autoSpaceDE w:val="0"/>
      <w:autoSpaceDN w:val="0"/>
      <w:adjustRightInd w:val="0"/>
      <w:spacing w:after="0" w:line="240" w:lineRule="auto"/>
      <w:outlineLvl w:val="7"/>
    </w:pPr>
    <w:rPr>
      <w:rFonts w:ascii="Times New Roman" w:eastAsia="Times New Roman" w:hAnsi="Times New Roman" w:cs="Times New Roman"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F081D"/>
    <w:pPr>
      <w:widowControl w:val="0"/>
      <w:numPr>
        <w:ilvl w:val="8"/>
        <w:numId w:val="1"/>
      </w:numPr>
      <w:autoSpaceDE w:val="0"/>
      <w:autoSpaceDN w:val="0"/>
      <w:adjustRightInd w:val="0"/>
      <w:spacing w:after="0" w:line="240" w:lineRule="auto"/>
      <w:outlineLvl w:val="8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فصل ها Char"/>
    <w:basedOn w:val="DefaultParagraphFont"/>
    <w:link w:val="Heading1"/>
    <w:uiPriority w:val="9"/>
    <w:rsid w:val="00BF08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rsid w:val="00BF081D"/>
    <w:rPr>
      <w:rFonts w:ascii="Times New Roman" w:eastAsiaTheme="majorEastAsia" w:hAnsi="Times New Roman" w:cs="B Nazanin"/>
      <w:b/>
      <w:bCs/>
      <w:color w:val="000000" w:themeColor="text1"/>
      <w:sz w:val="24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rsid w:val="00BF081D"/>
    <w:rPr>
      <w:rFonts w:ascii="Times New Roman" w:eastAsiaTheme="majorEastAsia" w:hAnsi="Times New Roman" w:cs="B Nazanin"/>
      <w:b/>
      <w:bCs/>
      <w:color w:val="000000" w:themeColor="text1"/>
      <w:sz w:val="20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rsid w:val="00BF081D"/>
    <w:rPr>
      <w:rFonts w:ascii="Times New Roman" w:eastAsiaTheme="majorEastAsia" w:hAnsi="Times New Roman" w:cs="B Nazanin"/>
      <w:b/>
      <w:bCs/>
      <w:color w:val="000000" w:themeColor="text1"/>
      <w:sz w:val="20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rsid w:val="00BF081D"/>
    <w:rPr>
      <w:rFonts w:ascii="Times New Roman" w:eastAsia="Times New Roman" w:hAnsi="Times New Roman" w:cs="B Nazanin"/>
      <w:color w:val="000000" w:themeColor="text1"/>
      <w:sz w:val="18"/>
      <w:szCs w:val="20"/>
      <w:lang w:bidi="ar-SA"/>
    </w:rPr>
  </w:style>
  <w:style w:type="character" w:customStyle="1" w:styleId="Heading6Char">
    <w:name w:val="Heading 6 Char"/>
    <w:basedOn w:val="DefaultParagraphFont"/>
    <w:link w:val="Heading6"/>
    <w:rsid w:val="00BF081D"/>
    <w:rPr>
      <w:rFonts w:ascii="Times New Roman" w:eastAsia="Times New Roman" w:hAnsi="Times New Roman" w:cs="B Nazanin"/>
      <w:color w:val="000000" w:themeColor="text1"/>
      <w:sz w:val="18"/>
      <w:szCs w:val="20"/>
      <w:lang w:bidi="ar-SA"/>
    </w:rPr>
  </w:style>
  <w:style w:type="character" w:customStyle="1" w:styleId="Heading7Char">
    <w:name w:val="Heading 7 Char"/>
    <w:basedOn w:val="DefaultParagraphFont"/>
    <w:link w:val="Heading7"/>
    <w:rsid w:val="00BF081D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semiHidden/>
    <w:rsid w:val="00BF081D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ing9Char">
    <w:name w:val="Heading 9 Char"/>
    <w:basedOn w:val="DefaultParagraphFont"/>
    <w:link w:val="Heading9"/>
    <w:semiHidden/>
    <w:rsid w:val="00BF081D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ontstyle01">
    <w:name w:val="fontstyle01"/>
    <w:basedOn w:val="DefaultParagraphFont"/>
    <w:rsid w:val="00BF081D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1D"/>
    <w:rPr>
      <w:rFonts w:ascii="Tahoma" w:hAnsi="Tahoma" w:cs="Tahoma"/>
      <w:sz w:val="16"/>
      <w:szCs w:val="16"/>
      <w:lang w:bidi="ar-SA"/>
    </w:rPr>
  </w:style>
  <w:style w:type="table" w:customStyle="1" w:styleId="PlainTable21">
    <w:name w:val="Plain Table 21"/>
    <w:basedOn w:val="TableNormal"/>
    <w:uiPriority w:val="42"/>
    <w:rsid w:val="00BF081D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BF081D"/>
    <w:pPr>
      <w:bidi/>
      <w:spacing w:after="0" w:line="240" w:lineRule="auto"/>
    </w:pPr>
    <w:rPr>
      <w:rFonts w:cs="B Nazanin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081D"/>
    <w:rPr>
      <w:rFonts w:cs="B Nazanin"/>
      <w:sz w:val="20"/>
      <w:szCs w:val="20"/>
    </w:rPr>
  </w:style>
  <w:style w:type="character" w:styleId="FootnoteReference">
    <w:name w:val="footnote reference"/>
    <w:basedOn w:val="DefaultParagraphFont"/>
    <w:unhideWhenUsed/>
    <w:rsid w:val="00BF081D"/>
    <w:rPr>
      <w:vertAlign w:val="superscript"/>
    </w:rPr>
  </w:style>
  <w:style w:type="paragraph" w:customStyle="1" w:styleId="Default">
    <w:name w:val="Default"/>
    <w:rsid w:val="007C16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BA501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05E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04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9A7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A7"/>
    <w:rPr>
      <w:b/>
      <w:bCs/>
      <w:sz w:val="20"/>
      <w:szCs w:val="20"/>
      <w:lang w:bidi="ar-SA"/>
    </w:rPr>
  </w:style>
  <w:style w:type="character" w:customStyle="1" w:styleId="b">
    <w:name w:val="b"/>
    <w:basedOn w:val="DefaultParagraphFont"/>
    <w:rsid w:val="00371BDB"/>
  </w:style>
  <w:style w:type="paragraph" w:styleId="NormalWeb">
    <w:name w:val="Normal (Web)"/>
    <w:basedOn w:val="Normal"/>
    <w:uiPriority w:val="99"/>
    <w:semiHidden/>
    <w:unhideWhenUsed/>
    <w:rsid w:val="00C86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F103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67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E4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867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E4"/>
    <w:rPr>
      <w:lang w:bidi="ar-SA"/>
    </w:rPr>
  </w:style>
  <w:style w:type="paragraph" w:styleId="NoSpacing">
    <w:name w:val="No Spacing"/>
    <w:uiPriority w:val="1"/>
    <w:qFormat/>
    <w:rsid w:val="00C5710A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8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83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8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11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75350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965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36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2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5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87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5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51C3214-7DFC-4E10-8115-CFC942D9E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destan University</dc:creator>
  <cp:lastModifiedBy>Kurdestan University</cp:lastModifiedBy>
  <cp:revision>3</cp:revision>
  <cp:lastPrinted>2020-12-28T15:59:00Z</cp:lastPrinted>
  <dcterms:created xsi:type="dcterms:W3CDTF">2020-12-31T15:37:00Z</dcterms:created>
  <dcterms:modified xsi:type="dcterms:W3CDTF">2020-12-3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nals-of-general-psychiatry</vt:lpwstr>
  </property>
  <property fmtid="{D5CDD505-2E9C-101B-9397-08002B2CF9AE}" pid="5" name="Mendeley Recent Style Name 1_1">
    <vt:lpwstr>Annals of General Psychiatry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vancouver-imperial-college-london</vt:lpwstr>
  </property>
  <property fmtid="{D5CDD505-2E9C-101B-9397-08002B2CF9AE}" pid="11" name="Mendeley Recent Style Name 4_1">
    <vt:lpwstr>Imperial College London - Vancouver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psychopathology-and-behavioral-assessment</vt:lpwstr>
  </property>
  <property fmtid="{D5CDD505-2E9C-101B-9397-08002B2CF9AE}" pid="15" name="Mendeley Recent Style Name 6_1">
    <vt:lpwstr>Journal of Psychopathology and Behavioral Assessment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-imperial-college-london</vt:lpwstr>
  </property>
  <property fmtid="{D5CDD505-2E9C-101B-9397-08002B2CF9AE}" pid="24" name="Mendeley Unique User Id_1">
    <vt:lpwstr>971d497b-0d28-3edc-b4a6-6409a30177d4</vt:lpwstr>
  </property>
</Properties>
</file>